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4B405" w14:textId="571B5605" w:rsidR="0031351D" w:rsidRDefault="0031351D" w:rsidP="0031351D">
      <w:pPr>
        <w:rPr>
          <w:rFonts w:ascii="Garamond" w:hAnsi="Garamond"/>
          <w:b/>
          <w:bCs/>
        </w:rPr>
      </w:pPr>
      <w:r w:rsidRPr="00943373">
        <w:rPr>
          <w:rFonts w:ascii="Garamond" w:hAnsi="Garamond"/>
          <w:b/>
          <w:bCs/>
        </w:rPr>
        <w:t>Additional File 2: Response to SDOH survey and SDOH identified need across 2020 eligible patient sociodemographic characteristics</w:t>
      </w:r>
      <w:r w:rsidR="009633CC">
        <w:rPr>
          <w:rFonts w:ascii="Garamond" w:hAnsi="Garamond"/>
          <w:b/>
          <w:bCs/>
        </w:rPr>
        <w:t>, by any domain and by specific domain.</w:t>
      </w:r>
    </w:p>
    <w:p w14:paraId="4EBFD256" w14:textId="31D0FE4F" w:rsidR="009633CC" w:rsidRPr="00943373" w:rsidRDefault="009633CC" w:rsidP="0031351D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a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Any domain</w:t>
      </w:r>
    </w:p>
    <w:tbl>
      <w:tblPr>
        <w:tblW w:w="10202" w:type="dxa"/>
        <w:tblLook w:val="04A0" w:firstRow="1" w:lastRow="0" w:firstColumn="1" w:lastColumn="0" w:noHBand="0" w:noVBand="1"/>
      </w:tblPr>
      <w:tblGrid>
        <w:gridCol w:w="2159"/>
        <w:gridCol w:w="1173"/>
        <w:gridCol w:w="1348"/>
        <w:gridCol w:w="1080"/>
        <w:gridCol w:w="1170"/>
        <w:gridCol w:w="1170"/>
        <w:gridCol w:w="920"/>
        <w:gridCol w:w="106"/>
        <w:gridCol w:w="1076"/>
      </w:tblGrid>
      <w:tr w:rsidR="0031351D" w:rsidRPr="00943373" w14:paraId="5E8D2D7C" w14:textId="77777777" w:rsidTr="005D069B">
        <w:trPr>
          <w:gridAfter w:val="1"/>
          <w:wAfter w:w="1076" w:type="dxa"/>
          <w:trHeight w:val="360"/>
        </w:trPr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0B0898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95594D2" w14:textId="5B95E864" w:rsidR="0031351D" w:rsidRPr="00C122C5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ny domain responses</w:t>
            </w:r>
            <w:r w:rsidR="00C122C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6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3B21D2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ny domain identified need</w:t>
            </w: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1351D" w:rsidRPr="00943373" w14:paraId="663754F3" w14:textId="77777777" w:rsidTr="005D069B">
        <w:trPr>
          <w:gridAfter w:val="1"/>
          <w:wAfter w:w="1076" w:type="dxa"/>
          <w:trHeight w:val="340"/>
        </w:trPr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16D0BA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5251E1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1BE435" w14:textId="2ED022E1" w:rsidR="0031351D" w:rsidRPr="00C122C5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C122C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90E72F6" w14:textId="01D6D2B5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C122C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  <w:hideMark/>
          </w:tcPr>
          <w:p w14:paraId="5A5D1990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AA8D1E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9F48FA3" w14:textId="295E0960" w:rsidR="0031351D" w:rsidRPr="00C122C5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C122C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1351D" w:rsidRPr="00943373" w14:paraId="5AE658B9" w14:textId="77777777" w:rsidTr="005D069B">
        <w:trPr>
          <w:gridAfter w:val="1"/>
          <w:wAfter w:w="1076" w:type="dxa"/>
          <w:trHeight w:val="340"/>
        </w:trPr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3C2EE54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83DF69E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C2AC6AB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0145B99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0ACF61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1C28B0F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F5DC1F3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37A89EEF" w14:textId="77777777" w:rsidTr="005D069B">
        <w:trPr>
          <w:gridAfter w:val="1"/>
          <w:wAfter w:w="1076" w:type="dxa"/>
          <w:trHeight w:val="50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69C0E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D9FAD" w14:textId="645DC08B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40 (83.0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37A7B" w14:textId="0AA02148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9 (1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.0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E70DD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79CA042" w14:textId="200DFBBD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3 (51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EBCD2E0" w14:textId="61FA8D3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7 (48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CF2BF7A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31351D" w:rsidRPr="00943373" w14:paraId="69869295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E61B27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AC8953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1D0D0C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Align w:val="center"/>
            <w:hideMark/>
          </w:tcPr>
          <w:p w14:paraId="5B8A3B4E" w14:textId="77777777" w:rsidR="0031351D" w:rsidRPr="00943373" w:rsidRDefault="0031351D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121725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0ED14B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7FDE78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31351D" w:rsidRPr="00943373" w14:paraId="7C7A1AB3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B25B08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5B3A3D" w14:textId="7BB06FFB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2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D62B6C" w14:textId="3C298100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CB256" w14:textId="2A241B94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.7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96280DB" w14:textId="640856D0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13.8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F635E3" w14:textId="157A346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11.1)</w:t>
            </w:r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A7E27A0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  <w:p w14:paraId="74C2D6A6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  <w:p w14:paraId="71B1A0FA" w14:textId="7C6D553C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.40</w:t>
            </w:r>
          </w:p>
          <w:p w14:paraId="46798EA1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  <w:p w14:paraId="4061A169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31351D" w:rsidRPr="00943373" w14:paraId="53933709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5F31E5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0A1B8C" w14:textId="584377B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3 (22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CF9F5A" w14:textId="1F46BF88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20.4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212332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503DC2" w14:textId="7519E7EE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7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5E1A69" w14:textId="0C38BB2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1 (26.5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280D4E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1351D" w:rsidRPr="00943373" w14:paraId="2131907B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33BF8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1081EB" w14:textId="2F557F0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6 (35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54F2A1" w14:textId="782E98C6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30.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CF7A9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E5DAD3" w14:textId="1512518F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4 (35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088E9E" w14:textId="7770339C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2 (35.9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54258D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1351D" w:rsidRPr="00943373" w14:paraId="0E492928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8074B6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0A1C2C" w14:textId="7DF7028F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2 (13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E7845A" w14:textId="2EA7D200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16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CD254C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1C9BB7" w14:textId="7ACF88BA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13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8EA3C7" w14:textId="269C4858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13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2E0380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1351D" w:rsidRPr="00943373" w14:paraId="024179A9" w14:textId="77777777" w:rsidTr="005D069B">
        <w:trPr>
          <w:gridAfter w:val="1"/>
          <w:wAfter w:w="1076" w:type="dxa"/>
          <w:trHeight w:val="340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CAD56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292DD" w14:textId="72FD57EE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9 (16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8DADC" w14:textId="59D7D916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22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511B10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A88194B" w14:textId="06BD471A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4 (19.5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23F1BFB" w14:textId="54901C61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12.8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A211579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1351D" w:rsidRPr="00943373" w14:paraId="2A396C8E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E4EC70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4F4653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49D37D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Align w:val="center"/>
            <w:hideMark/>
          </w:tcPr>
          <w:p w14:paraId="5C434DA2" w14:textId="77777777" w:rsidR="0031351D" w:rsidRPr="00943373" w:rsidRDefault="0031351D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0616EC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AA11C3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7817E4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31351D" w:rsidRPr="00943373" w14:paraId="716248FD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065E8C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660E55" w14:textId="6EBFFC1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9 (37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4094E5" w14:textId="48AFF55C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51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9CC9A3" w14:textId="7A7F0033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F0781D" w14:textId="0702546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4 (35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3CBACB" w14:textId="364352A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5 (38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2D6B173" w14:textId="26E92F09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</w:p>
        </w:tc>
      </w:tr>
      <w:tr w:rsidR="0031351D" w:rsidRPr="00943373" w14:paraId="1EF331F0" w14:textId="77777777" w:rsidTr="005D069B">
        <w:trPr>
          <w:gridAfter w:val="1"/>
          <w:wAfter w:w="1076" w:type="dxa"/>
          <w:trHeight w:val="340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7054C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32A52" w14:textId="5636452F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1 (62.9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B7357" w14:textId="3ECF2C7E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4 (4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.0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34AB7E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2A3E748" w14:textId="7F6D9F6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9 (64.2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4EC54D9" w14:textId="4FC6A629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2 (61.5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98002AB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78F4EBCF" w14:textId="77777777" w:rsidTr="005D069B">
        <w:trPr>
          <w:gridAfter w:val="1"/>
          <w:wAfter w:w="1076" w:type="dxa"/>
          <w:trHeight w:val="286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CF9987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41CBFA" w14:textId="77777777" w:rsidR="0031351D" w:rsidRPr="00943373" w:rsidRDefault="0031351D" w:rsidP="00EA6491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3AFA14" w14:textId="77777777" w:rsidR="0031351D" w:rsidRPr="00943373" w:rsidRDefault="0031351D" w:rsidP="00EA6491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1598BD51" w14:textId="77777777" w:rsidR="0031351D" w:rsidRPr="00943373" w:rsidRDefault="0031351D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A37D35" w14:textId="77777777" w:rsidR="0031351D" w:rsidRPr="00943373" w:rsidRDefault="0031351D" w:rsidP="00EA6491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07173E" w14:textId="77777777" w:rsidR="0031351D" w:rsidRPr="00943373" w:rsidRDefault="0031351D" w:rsidP="00EA6491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13A02E" w14:textId="77777777" w:rsidR="0031351D" w:rsidRPr="00943373" w:rsidRDefault="0031351D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</w:tr>
      <w:tr w:rsidR="0031351D" w:rsidRPr="00943373" w14:paraId="61265578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7076200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47994E" w14:textId="7B0905A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2 (3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D1101D" w14:textId="3BBCF9C1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34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40D04" w14:textId="5685E376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541C2F" w14:textId="3C3C768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4 (35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CA06BA" w14:textId="12E1566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 (23.9)</w:t>
            </w:r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70C444" w14:textId="0A156848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</w:p>
        </w:tc>
      </w:tr>
      <w:tr w:rsidR="0031351D" w:rsidRPr="00943373" w14:paraId="7E3B0FF9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6A9C499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E7D98F" w14:textId="19F0A3C1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1 (21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91EA5D" w14:textId="5BC622F9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 (12.2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8BA17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67E90F" w14:textId="15AF73FB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7 (2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.0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64C316" w14:textId="70EF056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4 (20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9CE647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515BD5BB" w14:textId="77777777" w:rsidTr="005D069B">
        <w:trPr>
          <w:gridAfter w:val="1"/>
          <w:wAfter w:w="1076" w:type="dxa"/>
          <w:trHeight w:val="234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3AE0D006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9946BA" w14:textId="3FC6E43A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8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3B3186" w14:textId="66D2C17A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10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7C75B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D7DA8F" w14:textId="07012EF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5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E85405" w14:textId="3396644B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10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EC4D3C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2BB760F9" w14:textId="77777777" w:rsidTr="005D069B">
        <w:trPr>
          <w:gridAfter w:val="1"/>
          <w:wAfter w:w="1076" w:type="dxa"/>
          <w:trHeight w:val="342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B234618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44D46C" w14:textId="4C2E58F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2 (30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95F493" w14:textId="3E5565D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40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46DDC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87958C" w14:textId="41AF28F6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6 (29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80E2D1" w14:textId="3273C58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6 (30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8A464A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547D5CDB" w14:textId="77777777" w:rsidTr="005D069B">
        <w:trPr>
          <w:gridAfter w:val="1"/>
          <w:wAfter w:w="1076" w:type="dxa"/>
          <w:trHeight w:val="306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50FED00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03E9D9" w14:textId="2918CC89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10.4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2F034D" w14:textId="6D3016D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E4FCD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685977" w14:textId="77C3426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5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3D1CF1" w14:textId="1E6DA9C8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14.5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8C4D46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13470E5B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602302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2C01AE" w14:textId="77777777" w:rsidR="0031351D" w:rsidRPr="00943373" w:rsidRDefault="0031351D" w:rsidP="00EA6491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495703" w14:textId="77777777" w:rsidR="0031351D" w:rsidRPr="00943373" w:rsidRDefault="0031351D" w:rsidP="00EA6491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BF006" w14:textId="77777777" w:rsidR="0031351D" w:rsidRPr="00943373" w:rsidRDefault="0031351D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53D93E" w14:textId="77777777" w:rsidR="0031351D" w:rsidRPr="00943373" w:rsidRDefault="0031351D" w:rsidP="00EA6491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C1E8CF" w14:textId="77777777" w:rsidR="0031351D" w:rsidRPr="00943373" w:rsidRDefault="0031351D" w:rsidP="00EA6491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0D0A0A" w14:textId="77777777" w:rsidR="0031351D" w:rsidRPr="00943373" w:rsidRDefault="0031351D">
            <w:pPr>
              <w:spacing w:after="0" w:line="240" w:lineRule="auto"/>
              <w:rPr>
                <w:rFonts w:ascii="Garamond" w:eastAsiaTheme="minorHAnsi" w:hAnsi="Garamond"/>
                <w:sz w:val="20"/>
                <w:szCs w:val="20"/>
              </w:rPr>
            </w:pPr>
          </w:p>
        </w:tc>
      </w:tr>
      <w:tr w:rsidR="0031351D" w:rsidRPr="00943373" w14:paraId="5DED0C81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7FE820A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CF9053" w14:textId="185D13C6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6 (19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E0A00F" w14:textId="372AB95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24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94C78" w14:textId="6C7F108F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A77C73" w14:textId="58E23839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 (22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5E0E22" w14:textId="14B053A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(15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511DB2" w14:textId="7464B89B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</w:p>
        </w:tc>
      </w:tr>
      <w:tr w:rsidR="0031351D" w:rsidRPr="00943373" w14:paraId="1618486D" w14:textId="77777777" w:rsidTr="005D069B">
        <w:trPr>
          <w:gridAfter w:val="1"/>
          <w:wAfter w:w="1076" w:type="dxa"/>
          <w:trHeight w:val="320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A059EB5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A66A88" w14:textId="45CC491A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1 (75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51C903" w14:textId="393E2AC4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4 (69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93740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E9972C" w14:textId="46E5629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0 (73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5955D1" w14:textId="053D338E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1 (77.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3DFCCE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6289CF1D" w14:textId="77777777" w:rsidTr="005D069B">
        <w:trPr>
          <w:gridAfter w:val="1"/>
          <w:wAfter w:w="1076" w:type="dxa"/>
          <w:trHeight w:val="261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C9F2C0E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69E03D" w14:textId="491D50CC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5.4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CC651F" w14:textId="20FB6670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00B62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D1A67C" w14:textId="59964F5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4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ECD4DD" w14:textId="17EF7E51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8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AEF8C0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1B71F735" w14:textId="77777777" w:rsidTr="005D069B">
        <w:trPr>
          <w:gridAfter w:val="1"/>
          <w:wAfter w:w="1076" w:type="dxa"/>
          <w:trHeight w:val="261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BDB84EB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F870F1B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B5B2938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91BD8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26BDE06C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D57567E" w14:textId="77777777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A9E06A6" w14:textId="77777777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1351D" w:rsidRPr="00943373" w14:paraId="34C7C63E" w14:textId="77777777" w:rsidTr="005D069B">
        <w:trPr>
          <w:gridAfter w:val="1"/>
          <w:wAfter w:w="1076" w:type="dxa"/>
          <w:trHeight w:val="261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256B1E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</w:rPr>
              <w:t>New Patient/Transf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8B46F2" w14:textId="7C0BEAE2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3 (63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2DA53C" w14:textId="6795AA3B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(71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890E4" w14:textId="7F1CFD72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4B471B" w14:textId="5DFCED5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6 (61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F3AD34" w14:textId="59CDB7F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7 (65.8)</w:t>
            </w:r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4867ED" w14:textId="5EB32219" w:rsidR="0031351D" w:rsidRPr="00943373" w:rsidRDefault="0031351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</w:t>
            </w:r>
            <w:r w:rsidR="005A3CC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</w:p>
        </w:tc>
      </w:tr>
      <w:tr w:rsidR="0031351D" w:rsidRPr="00943373" w14:paraId="7800959E" w14:textId="77777777" w:rsidTr="005D069B">
        <w:trPr>
          <w:gridAfter w:val="1"/>
          <w:wAfter w:w="1076" w:type="dxa"/>
          <w:trHeight w:val="261"/>
        </w:trPr>
        <w:tc>
          <w:tcPr>
            <w:tcW w:w="21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0CF583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</w:rPr>
              <w:t>Medicare Wellnes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339D3F" w14:textId="07A61CFD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7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246110" w14:textId="73B08793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C8139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E63C74" w14:textId="4B2960E5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8.1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A9F252" w14:textId="76D42E98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</w:t>
            </w:r>
            <w:r w:rsidR="002A20B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.0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C23F3B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20613CD0" w14:textId="77777777" w:rsidTr="005D069B">
        <w:trPr>
          <w:gridAfter w:val="1"/>
          <w:wAfter w:w="1076" w:type="dxa"/>
          <w:trHeight w:val="261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78D0C6" w14:textId="77777777" w:rsidR="0031351D" w:rsidRPr="00943373" w:rsidRDefault="0031351D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</w:rPr>
              <w:t>Adult Wellnes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EE17DE" w14:textId="1DC766A8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0 (29.</w:t>
            </w:r>
            <w:r w:rsidR="00AA220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16749E" w14:textId="564E130E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26.5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4AA7E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8D5621" w14:textId="4653D4E2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7 (30.</w:t>
            </w:r>
            <w:r w:rsidR="00EC1A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2DE5DC" w14:textId="450C66B8" w:rsidR="0031351D" w:rsidRPr="00943373" w:rsidRDefault="0031351D" w:rsidP="00EA649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3 (28.2)</w:t>
            </w:r>
          </w:p>
        </w:tc>
        <w:tc>
          <w:tcPr>
            <w:tcW w:w="102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D819C3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31351D" w:rsidRPr="00943373" w14:paraId="42FA6B68" w14:textId="77777777" w:rsidTr="005D069B">
        <w:trPr>
          <w:trHeight w:val="295"/>
        </w:trPr>
        <w:tc>
          <w:tcPr>
            <w:tcW w:w="90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A511C" w14:textId="77777777" w:rsidR="00AA2206" w:rsidRPr="00C122C5" w:rsidRDefault="00AA2206" w:rsidP="00AA220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7D16879E" w14:textId="77777777" w:rsidR="00AA2206" w:rsidRPr="00C122C5" w:rsidRDefault="00AA2206" w:rsidP="00AA220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4D66AB7D" w14:textId="0B207DAD" w:rsidR="0031351D" w:rsidRPr="00943373" w:rsidRDefault="00C122C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="0031351D"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4BD3B512" w14:textId="7E536082" w:rsidR="0031351D" w:rsidRPr="00943373" w:rsidRDefault="00C122C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="0031351D"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1DFEE3F3" w14:textId="77777777" w:rsidR="0031351D" w:rsidRPr="00943373" w:rsidRDefault="0031351D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567BA097" w14:textId="77777777" w:rsidR="0031351D" w:rsidRPr="00943373" w:rsidRDefault="0031351D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5FCCAD5A" w14:textId="77777777" w:rsidR="0031351D" w:rsidRPr="00943373" w:rsidRDefault="0031351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182" w:type="dxa"/>
            <w:gridSpan w:val="2"/>
            <w:vAlign w:val="center"/>
            <w:hideMark/>
          </w:tcPr>
          <w:p w14:paraId="4A233022" w14:textId="77777777" w:rsidR="0031351D" w:rsidRPr="00943373" w:rsidRDefault="0031351D">
            <w:pP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</w:tr>
    </w:tbl>
    <w:p w14:paraId="1BF75391" w14:textId="0B9575FB" w:rsidR="00E235CB" w:rsidRDefault="00E235CB">
      <w:pPr>
        <w:rPr>
          <w:rFonts w:ascii="Garamond" w:hAnsi="Garamond"/>
        </w:rPr>
      </w:pPr>
    </w:p>
    <w:p w14:paraId="4584116E" w14:textId="77777777" w:rsidR="0099517E" w:rsidRDefault="0099517E">
      <w:pPr>
        <w:rPr>
          <w:rFonts w:ascii="Garamond" w:hAnsi="Garamond"/>
        </w:rPr>
        <w:sectPr w:rsidR="0099517E" w:rsidSect="00620AC7">
          <w:type w:val="continuous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FDBC418" w14:textId="28065E59" w:rsidR="0099517E" w:rsidRDefault="0099517E" w:rsidP="006067D7">
      <w:pPr>
        <w:pStyle w:val="NoSpacing"/>
        <w:rPr>
          <w:rFonts w:ascii="Garamond" w:hAnsi="Garamond"/>
        </w:rPr>
      </w:pPr>
      <w:r w:rsidRPr="006067D7">
        <w:rPr>
          <w:rFonts w:ascii="Garamond" w:hAnsi="Garamond"/>
          <w:b/>
          <w:bCs/>
        </w:rPr>
        <w:lastRenderedPageBreak/>
        <w:t xml:space="preserve">b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 w:rsidR="0031055C" w:rsidRPr="006067D7">
        <w:rPr>
          <w:rFonts w:ascii="Garamond" w:hAnsi="Garamond"/>
          <w:b/>
          <w:bCs/>
        </w:rPr>
        <w:t>Finan</w:t>
      </w:r>
      <w:r w:rsidR="006067D7" w:rsidRPr="006067D7">
        <w:rPr>
          <w:rFonts w:ascii="Garamond" w:hAnsi="Garamond"/>
          <w:b/>
          <w:bCs/>
        </w:rPr>
        <w:t>cial resource domain</w:t>
      </w:r>
    </w:p>
    <w:p w14:paraId="414B28E0" w14:textId="7B6BFF46" w:rsidR="006067D7" w:rsidRDefault="006067D7" w:rsidP="006067D7">
      <w:pPr>
        <w:pStyle w:val="NoSpacing"/>
        <w:rPr>
          <w:rFonts w:ascii="Garamond" w:hAnsi="Garamond"/>
        </w:rPr>
      </w:pPr>
    </w:p>
    <w:tbl>
      <w:tblPr>
        <w:tblW w:w="10382" w:type="dxa"/>
        <w:tblLook w:val="04A0" w:firstRow="1" w:lastRow="0" w:firstColumn="1" w:lastColumn="0" w:noHBand="0" w:noVBand="1"/>
      </w:tblPr>
      <w:tblGrid>
        <w:gridCol w:w="2430"/>
        <w:gridCol w:w="1260"/>
        <w:gridCol w:w="1350"/>
        <w:gridCol w:w="1080"/>
        <w:gridCol w:w="1080"/>
        <w:gridCol w:w="1260"/>
        <w:gridCol w:w="739"/>
        <w:gridCol w:w="431"/>
        <w:gridCol w:w="752"/>
      </w:tblGrid>
      <w:tr w:rsidR="006067D7" w:rsidRPr="006067D7" w14:paraId="272D50F4" w14:textId="77777777" w:rsidTr="00743E7F">
        <w:trPr>
          <w:gridAfter w:val="1"/>
          <w:wAfter w:w="752" w:type="dxa"/>
          <w:trHeight w:val="360"/>
        </w:trPr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7B687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32A24444" w14:textId="3EA4DCB9" w:rsidR="006067D7" w:rsidRPr="00E201C0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Financial domain responses</w:t>
            </w:r>
            <w:r w:rsidR="00E201C0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21BBC6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Financial domain identified need</w:t>
            </w:r>
            <w:r w:rsidRPr="006067D7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067D7" w:rsidRPr="006067D7" w14:paraId="53C2130D" w14:textId="77777777" w:rsidTr="00743E7F">
        <w:trPr>
          <w:gridAfter w:val="1"/>
          <w:wAfter w:w="752" w:type="dxa"/>
          <w:trHeight w:val="340"/>
        </w:trPr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7790F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BF4D0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BAA86" w14:textId="0A608B2E" w:rsidR="006067D7" w:rsidRPr="00E201C0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E201C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9C426" w14:textId="1F7C08DB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E201C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CE2E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9599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37F515" w14:textId="746C8E4D" w:rsidR="006067D7" w:rsidRPr="00E201C0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E201C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6067D7" w:rsidRPr="006067D7" w14:paraId="1728EDC2" w14:textId="77777777" w:rsidTr="00743E7F">
        <w:trPr>
          <w:gridAfter w:val="1"/>
          <w:wAfter w:w="752" w:type="dxa"/>
          <w:trHeight w:val="340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AD31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E17FA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AB03B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6B79C2E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EF54E5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8BA46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gridSpan w:val="2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22EC42E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067D7" w:rsidRPr="006067D7" w14:paraId="5D8FE3FB" w14:textId="77777777" w:rsidTr="00743E7F">
        <w:trPr>
          <w:gridAfter w:val="1"/>
          <w:wAfter w:w="752" w:type="dxa"/>
          <w:trHeight w:val="57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5E52D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59D94" w14:textId="6350A862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2 (5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B1360" w14:textId="66979849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7 (47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33732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9539A" w14:textId="35ABAB7E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4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91E00" w14:textId="15DED333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9 (95.4)</w:t>
            </w:r>
          </w:p>
        </w:tc>
        <w:tc>
          <w:tcPr>
            <w:tcW w:w="11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0C4EF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70DB9976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083F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B4097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9A350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38AF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7EE5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F18D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B0AD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0353642A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B420C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19BB3" w14:textId="10E42368" w:rsidR="006067D7" w:rsidRPr="00EE7C68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4.</w:t>
            </w:r>
            <w:r w:rsidR="001B267B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F1DF5" w14:textId="31F5124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9.</w:t>
            </w:r>
            <w:r w:rsidR="005F6B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D2A7A" w14:textId="42E22D34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</w:t>
            </w:r>
            <w:r w:rsidR="00E201C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6881" w14:textId="23362498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9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0310" w14:textId="2E8D9E6A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 (12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B73BA" w14:textId="6C1B7A46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</w:t>
            </w:r>
            <w:r w:rsidR="00E201C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</w:p>
        </w:tc>
      </w:tr>
      <w:tr w:rsidR="006067D7" w:rsidRPr="006067D7" w14:paraId="473BF11B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65E93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F38A" w14:textId="6210E227" w:rsidR="006067D7" w:rsidRPr="00EE7C68" w:rsidRDefault="00751A5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="006067D7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</w:t>
            </w:r>
            <w:r w:rsidR="00EE7C68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</w:t>
            </w:r>
            <w:r w:rsidR="001B267B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.</w:t>
            </w:r>
            <w:r w:rsidR="00EE7C68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="006067D7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9C037" w14:textId="67957EF1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 (21.</w:t>
            </w:r>
            <w:r w:rsidR="005F6B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FB19B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66EB" w14:textId="76C0A25C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9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1684" w14:textId="0A030C8C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2 (22.7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6BB4A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01FAB0D1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6FE0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C0C2" w14:textId="07AF3758" w:rsidR="006067D7" w:rsidRPr="00EE7C68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3 (34.</w:t>
            </w:r>
            <w:r w:rsidR="001B267B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D142" w14:textId="625FACDD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8 (35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C9158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9191" w14:textId="228D483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36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5525" w14:textId="320507A4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2 (35.8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854D1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6E3F8A94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E0211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20C3C" w14:textId="70A6A9FE" w:rsidR="006067D7" w:rsidRPr="00EE7C68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9 (12.</w:t>
            </w:r>
            <w:r w:rsidR="001B267B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C4442" w14:textId="0B778BF4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 (15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38D3E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4157" w14:textId="2DD05CAA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18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7AD3" w14:textId="0602DB93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0 (13.1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DD0C9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4365BC29" w14:textId="77777777" w:rsidTr="00743E7F">
        <w:trPr>
          <w:gridAfter w:val="1"/>
          <w:wAfter w:w="752" w:type="dxa"/>
          <w:trHeight w:val="34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4E9F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8F12C" w14:textId="0E995088" w:rsidR="006067D7" w:rsidRPr="00EE7C68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4 (15.</w:t>
            </w:r>
            <w:r w:rsidR="001B267B"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8DC6F" w14:textId="74CD077A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6 (1</w:t>
            </w:r>
            <w:r w:rsidR="005F6B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.0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D51AF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38BB9" w14:textId="3CD7257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27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440A8" w14:textId="14BC0FA1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6 (15.</w:t>
            </w:r>
            <w:r w:rsidR="00EC6B76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117AB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78436D53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03DD9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17637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E14B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AE66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42B8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4C9D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C641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5596877A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5EE74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9C829" w14:textId="3CC0DEE4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1 (</w:t>
            </w:r>
            <w:r w:rsidR="00A952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3.6</w:t>
            </w:r>
            <w:r w:rsidR="00EE7C6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09593" w14:textId="61B6DEF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3 (</w:t>
            </w:r>
            <w:r w:rsidR="005174F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6.0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70995" w14:textId="58A3FDC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8985" w14:textId="0614EC42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36.</w:t>
            </w:r>
            <w:r w:rsidR="007D58E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9ED7" w14:textId="6053EFF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5 (37.1)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16AAE" w14:textId="0CD7FA73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00</w:t>
            </w:r>
          </w:p>
        </w:tc>
      </w:tr>
      <w:tr w:rsidR="006067D7" w:rsidRPr="006067D7" w14:paraId="2F3AE29E" w14:textId="77777777" w:rsidTr="00743E7F">
        <w:trPr>
          <w:gridAfter w:val="1"/>
          <w:wAfter w:w="752" w:type="dxa"/>
          <w:trHeight w:val="34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82D50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F0F4F" w14:textId="33A686EF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1 (</w:t>
            </w:r>
            <w:r w:rsidR="00A952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6.4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B1AD9" w14:textId="361C5776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4 (</w:t>
            </w:r>
            <w:r w:rsidR="005174F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4.0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1C5CF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E5AE9" w14:textId="6BB8515A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265C6" w14:textId="7B5F1A8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4 (62.</w:t>
            </w:r>
            <w:r w:rsidR="00821F3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7418E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5EC04415" w14:textId="77777777" w:rsidTr="00743E7F">
        <w:trPr>
          <w:gridAfter w:val="1"/>
          <w:wAfter w:w="752" w:type="dxa"/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48EF6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D1264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74173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A3D2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7292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4F97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13C6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5F46F819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0B977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7C9EB" w14:textId="6C5DB831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8 (31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A2558" w14:textId="0F715B93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1 (29.9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78D2A" w14:textId="5D47F2E0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6930" w14:textId="4E4276E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36.</w:t>
            </w:r>
            <w:r w:rsidR="007D58E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239D" w14:textId="3117B1D2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8 (29.</w:t>
            </w:r>
            <w:r w:rsidR="00821F3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A1B52" w14:textId="7754D1D3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7</w:t>
            </w:r>
          </w:p>
        </w:tc>
      </w:tr>
      <w:tr w:rsidR="006067D7" w:rsidRPr="006067D7" w14:paraId="01D7BAEC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A8B2B8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D1C4E" w14:textId="1DADE6D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4 (22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39F8D" w14:textId="6FE8ECA2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3 (16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C9514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E43A" w14:textId="336EECC5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45.</w:t>
            </w:r>
            <w:r w:rsidR="007D58E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553F" w14:textId="274F873C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6 (20.</w:t>
            </w:r>
            <w:r w:rsidR="00821F3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A1301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06731618" w14:textId="77777777" w:rsidTr="00743E7F">
        <w:trPr>
          <w:gridAfter w:val="1"/>
          <w:wAfter w:w="752" w:type="dxa"/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2AB3FE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80353" w14:textId="4152FBF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8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4EC8" w14:textId="18FA210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8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F4160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B6F3" w14:textId="748976A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9.</w:t>
            </w:r>
            <w:r w:rsidR="007D58E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4F29" w14:textId="3103DBAB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9 (8.3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7AB4B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06D50C97" w14:textId="77777777" w:rsidTr="00743E7F">
        <w:trPr>
          <w:gridAfter w:val="1"/>
          <w:wAfter w:w="752" w:type="dxa"/>
          <w:trHeight w:val="342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352E4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A2D5" w14:textId="59AE6056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6 (30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6B374" w14:textId="7BB113E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6 (33.</w:t>
            </w:r>
            <w:r w:rsidR="00351B9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F161A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9653" w14:textId="2606D788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9.</w:t>
            </w:r>
            <w:r w:rsidR="007D58E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AE71" w14:textId="7C0F04E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1 (31.0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EF90C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1C019CAB" w14:textId="77777777" w:rsidTr="00743E7F">
        <w:trPr>
          <w:gridAfter w:val="1"/>
          <w:wAfter w:w="752" w:type="dxa"/>
          <w:trHeight w:val="30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50BE6B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E63D" w14:textId="11B2B25D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7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E840F" w14:textId="0F133631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1</w:t>
            </w:r>
            <w:r w:rsidR="001B06A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9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FB62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4A076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CC21C" w14:textId="673C5E05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10.9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F6DBC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36EAA7B2" w14:textId="77777777" w:rsidTr="00743E7F">
        <w:trPr>
          <w:gridAfter w:val="1"/>
          <w:wAfter w:w="752" w:type="dxa"/>
          <w:trHeight w:val="333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4031F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7C2D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0A1DC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7B1F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1407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1A20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0AD7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0AD1BBD5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3021BB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ADECC" w14:textId="6CA0B910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1 (20.</w:t>
            </w:r>
            <w:r w:rsidR="005E17A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2061D" w14:textId="0CC76F82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7 (19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13D63" w14:textId="3B8CA420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</w:t>
            </w:r>
            <w:r w:rsidR="00E201C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B0F1" w14:textId="7EE63ADF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45.</w:t>
            </w:r>
            <w:r w:rsidR="00A7458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ED4E" w14:textId="36A159BD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1 (17.9)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8CEC8" w14:textId="2B08A739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9</w:t>
            </w:r>
          </w:p>
        </w:tc>
      </w:tr>
      <w:tr w:rsidR="006067D7" w:rsidRPr="006067D7" w14:paraId="79D450A0" w14:textId="77777777" w:rsidTr="00743E7F">
        <w:trPr>
          <w:gridAfter w:val="1"/>
          <w:wAfter w:w="752" w:type="dxa"/>
          <w:trHeight w:val="207"/>
        </w:trPr>
        <w:tc>
          <w:tcPr>
            <w:tcW w:w="24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1F8085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2333F" w14:textId="6CE879BF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4 (75.0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4FC48" w14:textId="5A0D926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1 (73.7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F54DC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75BC2" w14:textId="706624B1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 (54.</w:t>
            </w:r>
            <w:r w:rsidR="00A7458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7E12B" w14:textId="66FC7E0D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5 (76.4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5F13C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0D668B05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26156A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7720" w14:textId="2D93739F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4.6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6C484" w14:textId="5C9B4155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 (6.</w:t>
            </w:r>
            <w:r w:rsidR="005E17A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DD724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35C16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0BA4A" w14:textId="431159D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5.</w:t>
            </w:r>
            <w:r w:rsidR="007D39F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7A44A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654F9BA9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1EFF404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D7115F1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663AC3F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D3C3BA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F08A469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9985B4A" w14:textId="7777777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4F2E533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351515ED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A137CD5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067D7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26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8A8DA70" w14:textId="55EF878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3 (61.</w:t>
            </w:r>
            <w:r w:rsidR="005E17A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0D0B31C" w14:textId="4B2639F0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5 (69.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40A66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BBF9AA2" w14:textId="6C5C8BD0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72.7)</w:t>
            </w:r>
          </w:p>
        </w:tc>
        <w:tc>
          <w:tcPr>
            <w:tcW w:w="126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09C1FCD" w14:textId="0BB0B52C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8 (63.3)</w:t>
            </w:r>
          </w:p>
        </w:tc>
        <w:tc>
          <w:tcPr>
            <w:tcW w:w="1170" w:type="dxa"/>
            <w:gridSpan w:val="2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07CF6CE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7CF410B5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4F6FDD1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067D7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26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273F0CD" w14:textId="1FB833F0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6.</w:t>
            </w:r>
            <w:r w:rsidR="005E17A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4E9B2F5" w14:textId="148980C9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5.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30340" w14:textId="74D77503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3</w:t>
            </w:r>
            <w:r w:rsidR="00E201C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120621B" w14:textId="321BB3C1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9.</w:t>
            </w:r>
            <w:r w:rsidR="00A7458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2604D98" w14:textId="6F6148ED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</w:t>
            </w:r>
            <w:r w:rsidR="007D39F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.0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38DAB5E" w14:textId="7BBEB76A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8</w:t>
            </w:r>
          </w:p>
        </w:tc>
      </w:tr>
      <w:tr w:rsidR="006067D7" w:rsidRPr="006067D7" w14:paraId="6622C922" w14:textId="77777777" w:rsidTr="00743E7F">
        <w:trPr>
          <w:gridAfter w:val="1"/>
          <w:wAfter w:w="752" w:type="dxa"/>
          <w:trHeight w:val="320"/>
        </w:trPr>
        <w:tc>
          <w:tcPr>
            <w:tcW w:w="243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1EE9C" w14:textId="77777777" w:rsidR="006067D7" w:rsidRPr="006067D7" w:rsidRDefault="006067D7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067D7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B9E15" w14:textId="78AD3B40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9 (32.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C4313" w14:textId="7A1E5544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4 (24.8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619A0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1F45B" w14:textId="0848CFE7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18.</w:t>
            </w:r>
            <w:r w:rsidR="00A7458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809D2" w14:textId="4A243C0E" w:rsidR="006067D7" w:rsidRPr="006067D7" w:rsidRDefault="006067D7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5 (29.</w:t>
            </w:r>
            <w:r w:rsidR="007D39F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6067D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D910F" w14:textId="77777777" w:rsidR="006067D7" w:rsidRPr="006067D7" w:rsidRDefault="006067D7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067D7" w:rsidRPr="006067D7" w14:paraId="4CEFF6B0" w14:textId="77777777" w:rsidTr="00743E7F">
        <w:trPr>
          <w:trHeight w:val="295"/>
        </w:trPr>
        <w:tc>
          <w:tcPr>
            <w:tcW w:w="919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8B2D" w14:textId="12168866" w:rsidR="00E201C0" w:rsidRPr="00C122C5" w:rsidRDefault="00E201C0" w:rsidP="00E201C0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 w:rsidR="00C465FF"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5A2CE13D" w14:textId="2DEF5CB6" w:rsidR="00E201C0" w:rsidRPr="00C122C5" w:rsidRDefault="00E201C0" w:rsidP="00E201C0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 w:rsidR="00C465FF"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06C9BB3A" w14:textId="77777777" w:rsidR="00E201C0" w:rsidRPr="00943373" w:rsidRDefault="00E201C0" w:rsidP="00E201C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0420604A" w14:textId="77777777" w:rsidR="00E201C0" w:rsidRPr="00943373" w:rsidRDefault="00E201C0" w:rsidP="00E201C0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691A9D8B" w14:textId="77777777" w:rsidR="00E201C0" w:rsidRPr="00943373" w:rsidRDefault="00E201C0" w:rsidP="00E201C0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3D1AD335" w14:textId="77777777" w:rsidR="00E201C0" w:rsidRPr="00943373" w:rsidRDefault="00E201C0" w:rsidP="00E201C0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1FE792F6" w14:textId="49257FCE" w:rsidR="006067D7" w:rsidRPr="006067D7" w:rsidRDefault="00E201C0" w:rsidP="00E201C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B406" w14:textId="77777777" w:rsidR="006067D7" w:rsidRPr="006067D7" w:rsidRDefault="006067D7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792D21D4" w14:textId="77777777" w:rsidR="006067D7" w:rsidRPr="006067D7" w:rsidRDefault="006067D7" w:rsidP="006067D7">
      <w:pPr>
        <w:pStyle w:val="NoSpacing"/>
        <w:rPr>
          <w:rFonts w:ascii="Garamond" w:hAnsi="Garamond"/>
        </w:rPr>
      </w:pPr>
    </w:p>
    <w:p w14:paraId="66087800" w14:textId="77777777" w:rsidR="00B30718" w:rsidRDefault="00B30718">
      <w:pPr>
        <w:rPr>
          <w:rFonts w:ascii="Garamond" w:hAnsi="Garamond"/>
        </w:rPr>
        <w:sectPr w:rsidR="00B30718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4CB0BA66" w14:textId="175E43F7" w:rsidR="00B30718" w:rsidRDefault="00B30718" w:rsidP="00B30718">
      <w:pPr>
        <w:pStyle w:val="NoSpacing"/>
        <w:rPr>
          <w:rFonts w:ascii="Garamond" w:hAnsi="Garamond"/>
        </w:rPr>
      </w:pPr>
      <w:r w:rsidRPr="00B30718">
        <w:rPr>
          <w:rFonts w:ascii="Garamond" w:hAnsi="Garamond"/>
          <w:b/>
          <w:bCs/>
        </w:rPr>
        <w:lastRenderedPageBreak/>
        <w:t xml:space="preserve">c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 w:rsidRPr="00B30718">
        <w:rPr>
          <w:rFonts w:ascii="Garamond" w:hAnsi="Garamond"/>
          <w:b/>
          <w:bCs/>
        </w:rPr>
        <w:t>Transportation</w:t>
      </w:r>
    </w:p>
    <w:p w14:paraId="10400075" w14:textId="025E3F81" w:rsidR="00B30718" w:rsidRDefault="00B30718" w:rsidP="00B30718">
      <w:pPr>
        <w:pStyle w:val="NoSpacing"/>
        <w:rPr>
          <w:rFonts w:ascii="Garamond" w:hAnsi="Garamond"/>
        </w:rPr>
      </w:pPr>
    </w:p>
    <w:tbl>
      <w:tblPr>
        <w:tblW w:w="10835" w:type="dxa"/>
        <w:tblLayout w:type="fixed"/>
        <w:tblLook w:val="04A0" w:firstRow="1" w:lastRow="0" w:firstColumn="1" w:lastColumn="0" w:noHBand="0" w:noVBand="1"/>
      </w:tblPr>
      <w:tblGrid>
        <w:gridCol w:w="2428"/>
        <w:gridCol w:w="1173"/>
        <w:gridCol w:w="1349"/>
        <w:gridCol w:w="1080"/>
        <w:gridCol w:w="990"/>
        <w:gridCol w:w="1170"/>
        <w:gridCol w:w="1280"/>
        <w:gridCol w:w="160"/>
        <w:gridCol w:w="1205"/>
      </w:tblGrid>
      <w:tr w:rsidR="00B30718" w:rsidRPr="00B30718" w14:paraId="345115F6" w14:textId="77777777" w:rsidTr="00896373">
        <w:trPr>
          <w:gridAfter w:val="1"/>
          <w:wAfter w:w="1205" w:type="dxa"/>
          <w:trHeight w:val="43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02FC5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2E9563B9" w14:textId="5FD5989B" w:rsidR="00B30718" w:rsidRPr="00896373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Transportation domain responses</w:t>
            </w:r>
            <w:r w:rsidR="00896373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1F6ACD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Transportation domain identified need</w:t>
            </w:r>
            <w:r w:rsidRPr="00B3071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30718" w:rsidRPr="00B30718" w14:paraId="2685C93B" w14:textId="77777777" w:rsidTr="00896373">
        <w:trPr>
          <w:gridAfter w:val="1"/>
          <w:wAfter w:w="1205" w:type="dxa"/>
          <w:trHeight w:val="34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4FE4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9A94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0059F" w14:textId="2B51311F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896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49647" w14:textId="64D64E92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896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B30718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02D4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3B1B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136E94" w14:textId="69E4490F" w:rsidR="00B30718" w:rsidRPr="00896373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89637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B30718" w:rsidRPr="00B30718" w14:paraId="1F9885EE" w14:textId="77777777" w:rsidTr="00896373">
        <w:trPr>
          <w:gridAfter w:val="1"/>
          <w:wAfter w:w="1205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5AF60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5F900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E4A0C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C7B680D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53B5AE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6DB0E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gridSpan w:val="2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628357C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0718" w:rsidRPr="00B30718" w14:paraId="792D3B66" w14:textId="77777777" w:rsidTr="00896373">
        <w:trPr>
          <w:gridAfter w:val="1"/>
          <w:wAfter w:w="1205" w:type="dxa"/>
          <w:trHeight w:val="57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6B18F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9A55" w14:textId="5856853D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65 (57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B917D" w14:textId="478B61D4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4 (4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91D63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9228E" w14:textId="32255439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 (2.5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F4EEB" w14:textId="3E7834B9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34 (97.5)</w:t>
            </w:r>
          </w:p>
        </w:tc>
        <w:tc>
          <w:tcPr>
            <w:tcW w:w="14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3631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B30718" w:rsidRPr="00B30718" w14:paraId="524EAC68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B449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D34A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9C63A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9DED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5481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B6AD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CE35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518DDFFE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8F3DD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03635" w14:textId="0A424E4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3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C6FB0" w14:textId="748CC383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10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58402" w14:textId="1F8FDCE1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5</w:t>
            </w:r>
            <w:r w:rsidR="00A20DA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2F19" w14:textId="5D1CD8CF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9AEB" w14:textId="248B85F5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0 (12.8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8CBC4" w14:textId="123C171A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</w:t>
            </w:r>
            <w:r w:rsidR="006E4D2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</w:p>
        </w:tc>
      </w:tr>
      <w:tr w:rsidR="00B30718" w:rsidRPr="00B30718" w14:paraId="223687F6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6F02D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C1E5" w14:textId="2CC0C5F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8 (23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335F9" w14:textId="1686E9A8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20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A6BC0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5381" w14:textId="36B66FB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62E4" w14:textId="5CC1537A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3 (22.</w:t>
            </w:r>
            <w:r w:rsidR="00C04C4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2954D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4DF17EBF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ABCE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C398" w14:textId="4BF76428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0 (36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57C2D" w14:textId="58BA7CD9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1 (33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9C203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A3A4" w14:textId="0FE7A1C2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870C" w14:textId="419DBDED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4 (35.9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7A13E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37D60177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83A35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DCE69" w14:textId="6CCA3AAE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12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44CBE" w14:textId="1C23A36C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16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0CA2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E554" w14:textId="31E6B9EE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16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92F7" w14:textId="10EC8B25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1 (13.</w:t>
            </w:r>
            <w:r w:rsidR="00C04C4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40A8F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23CA9181" w14:textId="77777777" w:rsidTr="00896373">
        <w:trPr>
          <w:gridAfter w:val="1"/>
          <w:wAfter w:w="1205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31344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D3CC" w14:textId="650A080D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15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80683" w14:textId="1255652A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20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E9B6C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D2AD1" w14:textId="2A4DDD7C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070B1" w14:textId="3E03FDDA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6 (15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FE4D5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20D3EB8B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CB856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8971C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9B4CF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4669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027D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2ECD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73EC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5C7F2921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FFEB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9E511" w14:textId="2C15C265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8 (35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5790C" w14:textId="27A0526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6 (45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179DC" w14:textId="224B96C8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</w:t>
            </w:r>
            <w:r w:rsidR="006E4D2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9EBF" w14:textId="0B7D0D5D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16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FD92" w14:textId="3A2E74B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8 (37.6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6B15D" w14:textId="12E7413A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4</w:t>
            </w:r>
            <w:r w:rsidR="006E4D2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</w:p>
        </w:tc>
      </w:tr>
      <w:tr w:rsidR="00B30718" w:rsidRPr="00B30718" w14:paraId="1450B731" w14:textId="77777777" w:rsidTr="00896373">
        <w:trPr>
          <w:gridAfter w:val="1"/>
          <w:wAfter w:w="1205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9C9DB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19B7E" w14:textId="3990A2CA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7 (64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70ECF" w14:textId="4C858006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8 (54.8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FF37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BF506" w14:textId="57764D33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3A405" w14:textId="01FF4BD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6 (62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8408B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0B2DF7CA" w14:textId="77777777" w:rsidTr="00896373">
        <w:trPr>
          <w:gridAfter w:val="1"/>
          <w:wAfter w:w="1205" w:type="dxa"/>
          <w:trHeight w:val="286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08A18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EBCDE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07E1E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2D46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B152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56ED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AE86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61790EC3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7C131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B7993" w14:textId="7CC1F8C5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1 (30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3D126" w14:textId="512B98A6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8 (30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B62FE" w14:textId="6F35F6C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9</w:t>
            </w:r>
            <w:r w:rsidR="006E4D2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68FD" w14:textId="707C820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8D06" w14:textId="34A6FBE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2 (30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FF43A" w14:textId="5008771E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01*</w:t>
            </w:r>
          </w:p>
        </w:tc>
      </w:tr>
      <w:tr w:rsidR="00B30718" w:rsidRPr="00B30718" w14:paraId="33C2662C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3849CB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3F3B9" w14:textId="38719228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(21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9C729" w14:textId="1358A77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7.7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A70A0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5FFF" w14:textId="7394507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AA7A" w14:textId="0519919A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8 (20.5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2F94B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579F388F" w14:textId="77777777" w:rsidTr="00896373">
        <w:trPr>
          <w:gridAfter w:val="1"/>
          <w:wAfter w:w="1205" w:type="dxa"/>
          <w:trHeight w:val="234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D67B1A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D7B79" w14:textId="55F001D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7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6A16E" w14:textId="66F9CAD2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9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BD5F3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8EB6" w14:textId="1BDF6828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C83D" w14:textId="24352F5C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7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4AA1F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56CC50D3" w14:textId="77777777" w:rsidTr="00896373">
        <w:trPr>
          <w:gridAfter w:val="1"/>
          <w:wAfter w:w="1205" w:type="dxa"/>
          <w:trHeight w:val="342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49A2DD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9B4C1" w14:textId="738288C3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2 (31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19FE" w14:textId="40F704E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0 (32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.3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A02DB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86BF" w14:textId="64AB7D4D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F22D" w14:textId="20E075DB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2 (30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C894D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324D5E18" w14:textId="77777777" w:rsidTr="00896373">
        <w:trPr>
          <w:gridAfter w:val="1"/>
          <w:wAfter w:w="1205" w:type="dxa"/>
          <w:trHeight w:val="306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45803F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5E9AC" w14:textId="7C24C73E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 (8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23DD5" w14:textId="06F41F7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9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ADFC1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6E4FA" w14:textId="21F2EAB6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B1A06" w14:textId="4C0F6EDC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10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0B6E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47E27942" w14:textId="77777777" w:rsidTr="00896373">
        <w:trPr>
          <w:gridAfter w:val="1"/>
          <w:wAfter w:w="1205" w:type="dxa"/>
          <w:trHeight w:val="333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F8992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D917D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32E05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45D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22A4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F01B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FF7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1913AD9F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52AAB9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C5B91" w14:textId="29FC865E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3 (20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93C8" w14:textId="3479DCD2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20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F2BC8" w14:textId="63185FC3" w:rsidR="00B30718" w:rsidRPr="00B30718" w:rsidRDefault="006E4D24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8679" w14:textId="7F2305A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C2AD" w14:textId="5B1E6676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3 (18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71DEB" w14:textId="336DC012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7</w:t>
            </w:r>
          </w:p>
        </w:tc>
      </w:tr>
      <w:tr w:rsidR="00B30718" w:rsidRPr="00B30718" w14:paraId="0A3ECE07" w14:textId="77777777" w:rsidTr="00896373">
        <w:trPr>
          <w:gridAfter w:val="1"/>
          <w:wAfter w:w="1205" w:type="dxa"/>
          <w:trHeight w:val="207"/>
        </w:trPr>
        <w:tc>
          <w:tcPr>
            <w:tcW w:w="24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F859CC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9A0F5" w14:textId="0BB3D0D9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3 (74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0932C" w14:textId="73F9DC9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2 (74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AD35B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B11C4" w14:textId="7D9BF68F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55F86" w14:textId="50D011C4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8 (76.</w:t>
            </w:r>
            <w:r w:rsidR="00F7260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E70EC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3CA1C0B5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72902D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1D994" w14:textId="01F56D9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 (5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4C455" w14:textId="4F6044D2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5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CA1E1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B2CFF" w14:textId="634EBC91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A2102" w14:textId="529E119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5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1128E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165F277C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46AA19E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9C6F747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1092034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255AAE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214C5B7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1F1C4AA" w14:textId="77777777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31276AA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3DF5DF04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B7A7DB6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B30718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5359BC4" w14:textId="3F78E2BD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1 (61.2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4A57036" w14:textId="013B1DD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7 (70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EC8CC" w14:textId="7BD994B1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</w:t>
            </w:r>
            <w:r w:rsidR="006E4D2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CF9F347" w14:textId="5EA4E0D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BF6DB55" w14:textId="3D6C4DF6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8 (63.</w:t>
            </w:r>
            <w:r w:rsidR="00AC74A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 w:val="restart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8494556" w14:textId="579BEEB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0.7</w:t>
            </w:r>
            <w:r w:rsidR="006E4D2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</w:p>
        </w:tc>
      </w:tr>
      <w:tr w:rsidR="00B30718" w:rsidRPr="00B30718" w14:paraId="0B14A4AF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C797013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B30718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9CD57A6" w14:textId="1AD80D1E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6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5A877D6" w14:textId="3157F5CE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A2263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ED5FB0C" w14:textId="7651791B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20CAEFC" w14:textId="7BBD3AA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7.</w:t>
            </w:r>
            <w:r w:rsidR="00AC74A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BA1D927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60584149" w14:textId="77777777" w:rsidTr="00896373">
        <w:trPr>
          <w:gridAfter w:val="1"/>
          <w:wAfter w:w="1205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E7643" w14:textId="77777777" w:rsidR="00B30718" w:rsidRPr="00B30718" w:rsidRDefault="00B30718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B30718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BB405" w14:textId="6D7BF5A3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4 (32.7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5E8D2" w14:textId="6D756165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 (23.</w:t>
            </w:r>
            <w:r w:rsidR="00A32F7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1CBA8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EC02C" w14:textId="084AF3D0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16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F5783" w14:textId="3C3718A9" w:rsidR="00B30718" w:rsidRPr="00B30718" w:rsidRDefault="00B30718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9 (29.</w:t>
            </w:r>
            <w:r w:rsidR="009A32A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B3071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D1C6D" w14:textId="77777777" w:rsidR="00B30718" w:rsidRPr="00B30718" w:rsidRDefault="00B3071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B30718" w:rsidRPr="00B30718" w14:paraId="428417D7" w14:textId="77777777" w:rsidTr="001910D2">
        <w:trPr>
          <w:trHeight w:val="295"/>
        </w:trPr>
        <w:tc>
          <w:tcPr>
            <w:tcW w:w="94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A5C8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7F5FC777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048BD698" w14:textId="77777777" w:rsidR="00896373" w:rsidRPr="00943373" w:rsidRDefault="00896373" w:rsidP="0089637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03B42C8F" w14:textId="77777777" w:rsidR="00896373" w:rsidRPr="00943373" w:rsidRDefault="00896373" w:rsidP="00896373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321E2B4A" w14:textId="77777777" w:rsidR="00896373" w:rsidRPr="00943373" w:rsidRDefault="00896373" w:rsidP="00896373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4A6F7858" w14:textId="77777777" w:rsidR="00896373" w:rsidRPr="00943373" w:rsidRDefault="00896373" w:rsidP="00896373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2BAABBB6" w14:textId="3168A63B" w:rsidR="00B30718" w:rsidRPr="00B30718" w:rsidRDefault="00896373" w:rsidP="0089637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EDD6" w14:textId="77777777" w:rsidR="00B30718" w:rsidRPr="00B30718" w:rsidRDefault="00B3071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</w:tr>
    </w:tbl>
    <w:p w14:paraId="74B6F7C6" w14:textId="7B269D06" w:rsidR="00B30718" w:rsidRDefault="00B30718" w:rsidP="00B30718">
      <w:pPr>
        <w:pStyle w:val="NoSpacing"/>
        <w:rPr>
          <w:rFonts w:ascii="Garamond" w:hAnsi="Garamond"/>
        </w:rPr>
      </w:pPr>
    </w:p>
    <w:p w14:paraId="1362F754" w14:textId="56B706A4" w:rsidR="00225B90" w:rsidRDefault="00225B90" w:rsidP="00B30718">
      <w:pPr>
        <w:pStyle w:val="NoSpacing"/>
        <w:rPr>
          <w:rFonts w:ascii="Garamond" w:hAnsi="Garamond"/>
        </w:rPr>
      </w:pPr>
    </w:p>
    <w:p w14:paraId="11D6D48E" w14:textId="77777777" w:rsidR="005327E3" w:rsidRDefault="005327E3" w:rsidP="00B30718">
      <w:pPr>
        <w:pStyle w:val="NoSpacing"/>
        <w:rPr>
          <w:rFonts w:ascii="Garamond" w:hAnsi="Garamond"/>
        </w:rPr>
        <w:sectPr w:rsidR="005327E3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4686931A" w14:textId="16622716" w:rsidR="00225B90" w:rsidRDefault="00E37390" w:rsidP="00B30718">
      <w:pPr>
        <w:pStyle w:val="NoSpacing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 xml:space="preserve">d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Alcohol</w:t>
      </w:r>
    </w:p>
    <w:p w14:paraId="3263A102" w14:textId="3324A7B0" w:rsidR="00E37390" w:rsidRDefault="00E37390" w:rsidP="00B30718">
      <w:pPr>
        <w:pStyle w:val="NoSpacing"/>
        <w:rPr>
          <w:rFonts w:ascii="Garamond" w:hAnsi="Garamond"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2428"/>
        <w:gridCol w:w="1173"/>
        <w:gridCol w:w="1349"/>
        <w:gridCol w:w="1080"/>
        <w:gridCol w:w="990"/>
        <w:gridCol w:w="1170"/>
        <w:gridCol w:w="990"/>
        <w:gridCol w:w="200"/>
        <w:gridCol w:w="1224"/>
      </w:tblGrid>
      <w:tr w:rsidR="00E37390" w:rsidRPr="00E37390" w14:paraId="7EEB4D8F" w14:textId="77777777" w:rsidTr="00E37390">
        <w:trPr>
          <w:gridAfter w:val="2"/>
          <w:wAfter w:w="1424" w:type="dxa"/>
          <w:trHeight w:val="36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C6BCF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78E0B3EB" w14:textId="0D86B38D" w:rsidR="00E37390" w:rsidRPr="00534815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37390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Alcohol domain responses</w:t>
            </w:r>
            <w:r w:rsidR="0053481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6348C3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37390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Alcohol domain identified need</w:t>
            </w:r>
            <w:r w:rsidRPr="00E37390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37390" w:rsidRPr="00E37390" w14:paraId="239A1117" w14:textId="77777777" w:rsidTr="00E37390">
        <w:trPr>
          <w:gridAfter w:val="2"/>
          <w:wAfter w:w="1424" w:type="dxa"/>
          <w:trHeight w:val="34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B564B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A5216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C03D6" w14:textId="311DAFE3" w:rsidR="00E37390" w:rsidRPr="00534815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53481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0D85" w14:textId="5AF156DA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53481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8CEB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F8E7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926E31" w14:textId="779DDCA8" w:rsidR="00E37390" w:rsidRPr="00534815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53481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37390" w:rsidRPr="00E37390" w14:paraId="68D841A3" w14:textId="77777777" w:rsidTr="00E37390">
        <w:trPr>
          <w:gridAfter w:val="2"/>
          <w:wAfter w:w="142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E572D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33F8D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9D4C5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2846D86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6A6D24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E9F882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EF8BF1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37390" w:rsidRPr="00E37390" w14:paraId="23EA7B6E" w14:textId="77777777" w:rsidTr="00E37390">
        <w:trPr>
          <w:gridAfter w:val="2"/>
          <w:wAfter w:w="1424" w:type="dxa"/>
          <w:trHeight w:val="57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B070C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A225C" w14:textId="543131F0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95 (67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1CCF" w14:textId="1D263EF5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4 (3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EEE90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30173" w14:textId="0183C793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 (12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B6B6D" w14:textId="378C139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1 (87.9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4F57D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24164D36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DEC36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BCC96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48D8E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4C1E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D1F9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0458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5101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4BA114BC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CCCCA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90F63" w14:textId="6A26BD8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3 (11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0370A" w14:textId="7463D39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12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C2797" w14:textId="2BFC89FE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A518" w14:textId="21899DB3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7BDF" w14:textId="12394251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 (1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DFC9D" w14:textId="76F452FF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3</w:t>
            </w:r>
          </w:p>
        </w:tc>
      </w:tr>
      <w:tr w:rsidR="00E37390" w:rsidRPr="00E37390" w14:paraId="2B2CE65F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55A51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6D674" w14:textId="1C2879F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5 (2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F1E4" w14:textId="5B44CB0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(19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571D2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75C2" w14:textId="61AC140A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 (20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5FAD" w14:textId="29217EF1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7 (22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965A3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483EFFD9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EA147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E07AC" w14:textId="1090C5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5 (38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91418" w14:textId="3B052A1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6 (27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4C8EB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9DF0" w14:textId="4B8AA413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34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CD5E" w14:textId="050FB18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6 (36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A4612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48542836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A11DB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BD939" w14:textId="1896DD2A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7 (1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314F" w14:textId="502C2E83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13.8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54FC1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97D3" w14:textId="7BD8705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1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5C09" w14:textId="7BC48E83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 (1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98BC7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560992B1" w14:textId="77777777" w:rsidTr="00E37390">
        <w:trPr>
          <w:gridAfter w:val="2"/>
          <w:wAfter w:w="142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76E11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662D5" w14:textId="6EAF567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12.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A6B5C" w14:textId="4A012AFC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26.6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56411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CAA22" w14:textId="380FADD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7988A" w14:textId="12660E7B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2 (15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3DD31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14FB6AAC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D6DBC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B28A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951E4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780A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D3CD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33D9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AD2E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06E8C8C3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8125C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4FB65" w14:textId="69551A1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5 (38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3B14" w14:textId="00D83151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9 (41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04748" w14:textId="4A42F49C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</w:t>
            </w:r>
            <w:r w:rsidR="0053481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66E7" w14:textId="18C77CE9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55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8C46" w14:textId="704642A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3 (34.6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D49E6" w14:textId="1D8078B5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5</w:t>
            </w:r>
          </w:p>
        </w:tc>
      </w:tr>
      <w:tr w:rsidR="00E37390" w:rsidRPr="00E37390" w14:paraId="30BCC2F1" w14:textId="77777777" w:rsidTr="00E37390">
        <w:trPr>
          <w:gridAfter w:val="2"/>
          <w:wAfter w:w="142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A89E7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92B13" w14:textId="00D6A8C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0 (61.5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64EAB" w14:textId="00E891C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(58.5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4DD00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F0B9D" w14:textId="1FB695F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D4BDE" w14:textId="5277BC7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8 (65.4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46894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471C098D" w14:textId="77777777" w:rsidTr="00E37390">
        <w:trPr>
          <w:gridAfter w:val="2"/>
          <w:wAfter w:w="1424" w:type="dxa"/>
          <w:trHeight w:val="286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F74D6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2150E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E6F5B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FBE1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D076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2404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B5E7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3B82A1CD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A74DA0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9C014" w14:textId="46153AD3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7 (29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A87A6" w14:textId="2F07B48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2 (2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.0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2B09D" w14:textId="0D6132C2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</w:t>
            </w:r>
            <w:r w:rsidR="0053481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518D" w14:textId="5940A2E8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 (48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51E2" w14:textId="7863429C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8 (27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125C4" w14:textId="13AD9E6A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0</w:t>
            </w:r>
          </w:p>
        </w:tc>
      </w:tr>
      <w:tr w:rsidR="00E37390" w:rsidRPr="00E37390" w14:paraId="15993F96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607E5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9AE8A" w14:textId="377E7F6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1 (21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9AF82" w14:textId="55A4A29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18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F0417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B57B" w14:textId="01D2649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 (20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0254" w14:textId="12FF464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5 (21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537C5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5C030435" w14:textId="77777777" w:rsidTr="00E37390">
        <w:trPr>
          <w:gridAfter w:val="2"/>
          <w:wAfter w:w="1424" w:type="dxa"/>
          <w:trHeight w:val="234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2907C1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B3BAC" w14:textId="0AEA740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8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170A" w14:textId="27FE39A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8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9C780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76C8" w14:textId="1C1CF6A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A51C" w14:textId="6637989C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9 (9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EDD77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734A7D44" w14:textId="77777777" w:rsidTr="00E37390">
        <w:trPr>
          <w:gridAfter w:val="2"/>
          <w:wAfter w:w="1424" w:type="dxa"/>
          <w:trHeight w:val="342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C54742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B9F4A" w14:textId="5F72E43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8 (29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E4E0" w14:textId="5EF6510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4 (29.9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B3D1D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7646" w14:textId="3AD2DB99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351F" w14:textId="0D96452D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7 (31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4A9FF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3C4E716F" w14:textId="77777777" w:rsidTr="00E37390">
        <w:trPr>
          <w:gridAfter w:val="2"/>
          <w:wAfter w:w="1424" w:type="dxa"/>
          <w:trHeight w:val="306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B48D8C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6E072" w14:textId="65DCBCF4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1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D2BD0" w14:textId="617B5DCF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8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69F75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01DA1" w14:textId="23A63884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D5FF6" w14:textId="58E896FA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0.4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73C3B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131AC965" w14:textId="77777777" w:rsidTr="00E37390">
        <w:trPr>
          <w:gridAfter w:val="2"/>
          <w:wAfter w:w="1424" w:type="dxa"/>
          <w:trHeight w:val="333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28C89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63C1C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CDDEE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D28C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0B98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8BAE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544D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49899C51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CDCBF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D2F94" w14:textId="6049D460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3 (16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71057" w14:textId="54CABC91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26.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AAFB2" w14:textId="51132811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</w:t>
            </w:r>
            <w:r w:rsidR="0053481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348D" w14:textId="0C65421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ECD9" w14:textId="6805E86A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9 (18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222B0" w14:textId="7E84B9C5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</w:t>
            </w:r>
            <w:r w:rsidR="0053481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</w:p>
        </w:tc>
      </w:tr>
      <w:tr w:rsidR="00E37390" w:rsidRPr="00E37390" w14:paraId="14CDF188" w14:textId="77777777" w:rsidTr="00E37390">
        <w:trPr>
          <w:gridAfter w:val="2"/>
          <w:wAfter w:w="1424" w:type="dxa"/>
          <w:trHeight w:val="207"/>
        </w:trPr>
        <w:tc>
          <w:tcPr>
            <w:tcW w:w="24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3EBC39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7A6A7" w14:textId="6D3A9ED0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2 (7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.0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4D9A" w14:textId="00B0F5E0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3 (67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AED3A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BB392" w14:textId="5C8C45F9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6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.0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4B849" w14:textId="45B20FF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1 (76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EB6F8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32FAE256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B7B30B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C6F29" w14:textId="7CEB791C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5.1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13A48" w14:textId="71CA13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 (6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5B372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20DB5" w14:textId="09856826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4A4CF" w14:textId="5B1B27F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5.2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35AB1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17D1D7A8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DC9D343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2BA8749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8E4BC1B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1147AE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3F798F4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CB3B210" w14:textId="77777777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4C2FF89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0184B3D7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84AF3F0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E37390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E7D28F6" w14:textId="7092289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5 (69.2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29938FD" w14:textId="3F976D4D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3 (56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C10AA" w14:textId="70E18D8B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</w:t>
            </w:r>
            <w:r w:rsidR="0053481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487F990" w14:textId="20020BA4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75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F7DDECE" w14:textId="396C108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1 (62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AD96856" w14:textId="55FAE89C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4</w:t>
            </w:r>
            <w:r w:rsidR="0053481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</w:p>
        </w:tc>
      </w:tr>
      <w:tr w:rsidR="00E37390" w:rsidRPr="00E37390" w14:paraId="764EC64C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AF3F7AD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E37390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C718702" w14:textId="322B5D8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 (4.6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A5530E5" w14:textId="5699A1FC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 (9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17A84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805CBB5" w14:textId="65322E0B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3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164A99C" w14:textId="60DFB2CA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7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DCB9639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35BFB4D8" w14:textId="77777777" w:rsidTr="00E37390">
        <w:trPr>
          <w:gridAfter w:val="2"/>
          <w:wAfter w:w="142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A3749" w14:textId="77777777" w:rsidR="00E37390" w:rsidRPr="00E37390" w:rsidRDefault="00E37390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E37390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7D817" w14:textId="4D1E4412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1 (26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9CBC3" w14:textId="5EE82ADE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2 (34.0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AD6C6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E4917" w14:textId="3E810425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 (20.</w:t>
            </w:r>
            <w:r w:rsidR="006D578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6C50E" w14:textId="00DAD211" w:rsidR="00E37390" w:rsidRPr="00E37390" w:rsidRDefault="00E3739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3739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4 (30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291C9" w14:textId="77777777" w:rsidR="00E37390" w:rsidRPr="00E37390" w:rsidRDefault="00E3739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E37390" w:rsidRPr="00E37390" w14:paraId="3C58B02E" w14:textId="77777777" w:rsidTr="00F64BBD">
        <w:trPr>
          <w:trHeight w:val="1618"/>
        </w:trPr>
        <w:tc>
          <w:tcPr>
            <w:tcW w:w="93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09F5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36AEBADF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789FA45F" w14:textId="77777777" w:rsidR="00777DE9" w:rsidRPr="00943373" w:rsidRDefault="00777DE9" w:rsidP="00777DE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1F71B67E" w14:textId="77777777" w:rsidR="00777DE9" w:rsidRPr="00943373" w:rsidRDefault="00777DE9" w:rsidP="00777DE9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6872BB7D" w14:textId="77777777" w:rsidR="00777DE9" w:rsidRPr="00943373" w:rsidRDefault="00777DE9" w:rsidP="00777DE9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148FA1B3" w14:textId="77777777" w:rsidR="00777DE9" w:rsidRPr="00943373" w:rsidRDefault="00777DE9" w:rsidP="00777DE9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3516C513" w14:textId="653B0A18" w:rsidR="00E37390" w:rsidRPr="00E37390" w:rsidRDefault="00777DE9" w:rsidP="00777DE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3B59" w14:textId="77777777" w:rsidR="00E37390" w:rsidRPr="00E37390" w:rsidRDefault="00E3739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2041DC3D" w14:textId="70305518" w:rsidR="00E37390" w:rsidRDefault="00E37390" w:rsidP="00B30718">
      <w:pPr>
        <w:pStyle w:val="NoSpacing"/>
        <w:rPr>
          <w:rFonts w:ascii="Garamond" w:hAnsi="Garamond"/>
        </w:rPr>
      </w:pPr>
    </w:p>
    <w:p w14:paraId="7E3A7CBE" w14:textId="77777777" w:rsidR="007965BE" w:rsidRDefault="007965BE" w:rsidP="00B30718">
      <w:pPr>
        <w:pStyle w:val="NoSpacing"/>
        <w:rPr>
          <w:rFonts w:ascii="Garamond" w:hAnsi="Garamond"/>
        </w:rPr>
        <w:sectPr w:rsidR="007965BE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093D5A9B" w14:textId="4E822DFD" w:rsidR="007965BE" w:rsidRDefault="007965BE" w:rsidP="00B30718">
      <w:pPr>
        <w:pStyle w:val="NoSpacing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 xml:space="preserve">e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Physical Activity</w:t>
      </w:r>
    </w:p>
    <w:p w14:paraId="565CEAC8" w14:textId="45A7DCE3" w:rsidR="007965BE" w:rsidRDefault="007965BE" w:rsidP="00B30718">
      <w:pPr>
        <w:pStyle w:val="NoSpacing"/>
        <w:rPr>
          <w:rFonts w:ascii="Garamond" w:hAnsi="Garamond"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2428"/>
        <w:gridCol w:w="1173"/>
        <w:gridCol w:w="1349"/>
        <w:gridCol w:w="990"/>
        <w:gridCol w:w="1170"/>
        <w:gridCol w:w="1170"/>
        <w:gridCol w:w="990"/>
        <w:gridCol w:w="110"/>
        <w:gridCol w:w="1224"/>
      </w:tblGrid>
      <w:tr w:rsidR="007965BE" w:rsidRPr="007965BE" w14:paraId="6465AB32" w14:textId="77777777" w:rsidTr="00D52456">
        <w:trPr>
          <w:gridAfter w:val="2"/>
          <w:wAfter w:w="1334" w:type="dxa"/>
          <w:trHeight w:val="36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FDE65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3533B4AA" w14:textId="7165EF45" w:rsidR="007965BE" w:rsidRPr="009E13D4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Physical activity domain responses</w:t>
            </w:r>
            <w:r w:rsidR="009E13D4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A6ADC9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Physical activity domain identified need</w:t>
            </w:r>
            <w:r w:rsidRPr="007965BE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E13D4" w:rsidRPr="007965BE" w14:paraId="6AF4EA58" w14:textId="77777777" w:rsidTr="00D5245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57954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C4F06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08C44" w14:textId="03062144" w:rsidR="007965BE" w:rsidRPr="009E13D4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9E13D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0CE7" w14:textId="13B067DB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9E13D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F208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D6F9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BE05E4" w14:textId="5D0D7786" w:rsidR="007965BE" w:rsidRPr="009E13D4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9E13D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9E13D4" w:rsidRPr="007965BE" w14:paraId="7E11AD79" w14:textId="77777777" w:rsidTr="00D52456">
        <w:trPr>
          <w:gridAfter w:val="2"/>
          <w:wAfter w:w="1334" w:type="dxa"/>
          <w:trHeight w:val="43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F2F19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EB91C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037A5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90391EE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021AE5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CEAF51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4286E05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E13D4" w:rsidRPr="007965BE" w14:paraId="23B3DAB6" w14:textId="77777777" w:rsidTr="00D52456">
        <w:trPr>
          <w:gridAfter w:val="2"/>
          <w:wAfter w:w="1334" w:type="dxa"/>
          <w:trHeight w:val="57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8FE3C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E0044" w14:textId="5BEAC7CC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68 (58.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CFA94" w14:textId="73A9E690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1 (4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603B6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95860" w14:textId="63051F9D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2 (2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02D13" w14:textId="5AA39FBB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8 (78.3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DEF57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9E13D4" w:rsidRPr="007965BE" w14:paraId="1A54D532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A4691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20955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CE7DB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9E90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EAA1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070B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01B2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26F1FCE9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3963D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7690B" w14:textId="041CB224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3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59E64" w14:textId="57FF2A75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10.7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A428A" w14:textId="3ADB7895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644C" w14:textId="7426FA0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3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B257" w14:textId="3D6700A9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 (14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9A1D4" w14:textId="35A17509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</w:t>
            </w:r>
            <w:r w:rsidR="00FD61F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</w:p>
        </w:tc>
      </w:tr>
      <w:tr w:rsidR="009E13D4" w:rsidRPr="007965BE" w14:paraId="1A1356A7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047A5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945FA" w14:textId="6BD922E6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36 (21.4)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E7B23" w14:textId="730CA5FD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7 (22.3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6B619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A263" w14:textId="1B1217F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B0D8" w14:textId="4BEA894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3 (22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B1221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1681098D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1643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3011F" w14:textId="74333730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9 (35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EFAF9" w14:textId="4748D2C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2 (34.7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EEDE8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DA1C" w14:textId="4F8421D0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9 (36.5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55B1" w14:textId="7FA070C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7 (35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121F9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23C83D7C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8339F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14CF4" w14:textId="47F7458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3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FF97" w14:textId="2C9864A9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(14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6FA40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6482" w14:textId="6DD99709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A159" w14:textId="49129CC4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 (11.7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9B02A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7F155005" w14:textId="77777777" w:rsidTr="00D5245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B8C32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E4551" w14:textId="44B3FCD5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 (17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DE29" w14:textId="6809AD0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 (17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8AB67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46676" w14:textId="1529561F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2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B80C0" w14:textId="377690F4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 (14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73552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00A8AEBF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BC9B9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AC6E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B2ED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2C6D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3507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28CE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49D2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1DFEBE93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4845D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6DFB7" w14:textId="2F99048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7 (33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1656B" w14:textId="563EFF3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7 (47.1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C901D" w14:textId="246540DE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8500" w14:textId="6F21049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0A06" w14:textId="569AB362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9 (42.0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5446C" w14:textId="304D2B74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0</w:t>
            </w:r>
            <w:r w:rsidR="00E01BF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*</w:t>
            </w:r>
          </w:p>
        </w:tc>
      </w:tr>
      <w:tr w:rsidR="009E13D4" w:rsidRPr="007965BE" w14:paraId="1F28D795" w14:textId="77777777" w:rsidTr="00D5245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1D0FD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B4D9C" w14:textId="335DC69B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1 (66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D0906" w14:textId="1D16F06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4 (52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02398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244BA" w14:textId="47DC727D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2 (80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36A7D" w14:textId="2EDE91DD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9 (5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.0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90BDD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50AB46BD" w14:textId="77777777" w:rsidTr="00D52456">
        <w:trPr>
          <w:gridAfter w:val="2"/>
          <w:wAfter w:w="1334" w:type="dxa"/>
          <w:trHeight w:val="286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32EBD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51108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B29DD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C17A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3604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2957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F267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2B41145F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C59B06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91145" w14:textId="259FE6D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1 (30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8409B" w14:textId="1412164F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8 (31.4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37185" w14:textId="16A4AD89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</w:t>
            </w:r>
            <w:r w:rsidR="00327C5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D4C7" w14:textId="1AE304D5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 (40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D1D9" w14:textId="2B8EA48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1 (27.1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85FD4" w14:textId="761EA260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vertAlign w:val="superscript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</w:t>
            </w:r>
            <w:r w:rsidR="00E01BF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</w:p>
        </w:tc>
      </w:tr>
      <w:tr w:rsidR="009E13D4" w:rsidRPr="007965BE" w14:paraId="07C98675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B73781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95C80" w14:textId="4A40BCE3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7 (22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E9874" w14:textId="14EE9B96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16.5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B80F2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7F7B" w14:textId="18C8CECE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2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7B08" w14:textId="1FF4F39B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0 (2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5CA95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64699A92" w14:textId="77777777" w:rsidTr="00D52456">
        <w:trPr>
          <w:gridAfter w:val="2"/>
          <w:wAfter w:w="1334" w:type="dxa"/>
          <w:trHeight w:val="234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37DF30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267A" w14:textId="1CE9A3E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7.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301B2" w14:textId="20D3768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9.9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4C84F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2C7C" w14:textId="4F278B26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7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43DA" w14:textId="133242E0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 (8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FBB85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3B12A0DD" w14:textId="77777777" w:rsidTr="00D52456">
        <w:trPr>
          <w:gridAfter w:val="2"/>
          <w:wAfter w:w="1334" w:type="dxa"/>
          <w:trHeight w:val="342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5BAC8B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71607" w14:textId="787ADFD3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0 (29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F9F7" w14:textId="6B76D2E3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2 (34.7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63007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5854" w14:textId="25A0D12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 (26.9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7BE8" w14:textId="491B31A5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8 (30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87AFA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090FFD70" w14:textId="77777777" w:rsidTr="00D52456">
        <w:trPr>
          <w:gridAfter w:val="2"/>
          <w:wAfter w:w="1334" w:type="dxa"/>
          <w:trHeight w:val="306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B2022B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1B30" w14:textId="37A08896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10.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EC09" w14:textId="488530FF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 (7.4)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8E8D1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861B4" w14:textId="705C727B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3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370B" w14:textId="334C6F2B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17630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0D212955" w14:textId="77777777" w:rsidTr="00D52456">
        <w:trPr>
          <w:gridAfter w:val="2"/>
          <w:wAfter w:w="1334" w:type="dxa"/>
          <w:trHeight w:val="333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A57AD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26536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18889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A0EC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6912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8EEA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6366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3F22DCB8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3B5D4C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0806" w14:textId="421B97EF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4 (20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B98BC" w14:textId="38B57B15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4 (19.8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F33DF" w14:textId="5B51530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9</w:t>
            </w:r>
            <w:r w:rsidR="00327C5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C81A" w14:textId="1546E62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2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8256" w14:textId="16519180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(18.6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6DE82" w14:textId="5877B51A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50</w:t>
            </w:r>
          </w:p>
        </w:tc>
      </w:tr>
      <w:tr w:rsidR="009E13D4" w:rsidRPr="007965BE" w14:paraId="7A762D4E" w14:textId="77777777" w:rsidTr="00D52456">
        <w:trPr>
          <w:gridAfter w:val="2"/>
          <w:wAfter w:w="1334" w:type="dxa"/>
          <w:trHeight w:val="207"/>
        </w:trPr>
        <w:tc>
          <w:tcPr>
            <w:tcW w:w="24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7A613A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B480" w14:textId="4A8DEF21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5 (74.4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988CF" w14:textId="6D2F7F62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0 (74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26635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7E681" w14:textId="04F91703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40 (76.9)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2C83D" w14:textId="52479CE9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1 (75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8C338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475DC9E2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B5141B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11293" w14:textId="6FBD41B0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 (5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23ECF" w14:textId="077E88EA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5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067E3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E3D64" w14:textId="48627A42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5FB92" w14:textId="4EC69C32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 (6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0EC80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0C2C5717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416C5B4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8AB8C18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2A3861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C1BBE6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1525E84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000C060" w14:textId="77777777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7E0F538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0566DC57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C15B6A5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7965BE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80C8EA5" w14:textId="0AC39D4E" w:rsidR="007965BE" w:rsidRPr="007965BE" w:rsidRDefault="007965BE" w:rsidP="00C3259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0 (59.5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4C8F3FB" w14:textId="1C5724D8" w:rsidR="007965BE" w:rsidRPr="007965BE" w:rsidRDefault="007965BE" w:rsidP="00C3259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8 (72.7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4CC30" w14:textId="3A7CD304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</w:t>
            </w:r>
            <w:r w:rsidR="00E01BF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65A0569" w14:textId="260FD4C6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(48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68E5AED" w14:textId="227D8F2C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8 (68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E42D80B" w14:textId="499DBD19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</w:t>
            </w:r>
            <w:r w:rsidR="00E01BF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*</w:t>
            </w:r>
          </w:p>
        </w:tc>
      </w:tr>
      <w:tr w:rsidR="009E13D4" w:rsidRPr="007965BE" w14:paraId="496B0BF8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61FADE0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7965BE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85E5407" w14:textId="65F1DD4C" w:rsidR="007965BE" w:rsidRPr="007965BE" w:rsidRDefault="007965BE" w:rsidP="00C3259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6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5CA485D" w14:textId="286E0557" w:rsidR="007965BE" w:rsidRPr="007965BE" w:rsidRDefault="007965BE" w:rsidP="00C3259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5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6FDFC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A8AA374" w14:textId="5139E76E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 (13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3ADA389" w14:textId="45EA5204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5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7678521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9E13D4" w:rsidRPr="007965BE" w14:paraId="42C8CD3E" w14:textId="77777777" w:rsidTr="00D5245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6FFCA" w14:textId="77777777" w:rsidR="007965BE" w:rsidRPr="007965BE" w:rsidRDefault="007965BE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7965BE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FA1ED" w14:textId="36091789" w:rsidR="007965BE" w:rsidRPr="007965BE" w:rsidRDefault="007965BE" w:rsidP="00C3259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7 (33.9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3EE1E" w14:textId="26A2909A" w:rsidR="007965BE" w:rsidRPr="007965BE" w:rsidRDefault="007965BE" w:rsidP="00C3259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6 (21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2D9C1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88752" w14:textId="4E1F9E9F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 (38.</w:t>
            </w:r>
            <w:r w:rsidR="00E0200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C3633" w14:textId="495944C9" w:rsidR="007965BE" w:rsidRPr="007965BE" w:rsidRDefault="007965BE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796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0 (26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7FB19" w14:textId="77777777" w:rsidR="007965BE" w:rsidRPr="007965BE" w:rsidRDefault="007965BE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7965BE" w:rsidRPr="007965BE" w14:paraId="06F5C8AB" w14:textId="77777777" w:rsidTr="007965BE">
        <w:trPr>
          <w:trHeight w:val="295"/>
        </w:trPr>
        <w:tc>
          <w:tcPr>
            <w:tcW w:w="93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BFB2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0A1E02D5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291EAD97" w14:textId="77777777" w:rsidR="00F64BBD" w:rsidRPr="00943373" w:rsidRDefault="00F64BBD" w:rsidP="00F64BB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18F64E01" w14:textId="77777777" w:rsidR="00F64BBD" w:rsidRPr="00943373" w:rsidRDefault="00F64BBD" w:rsidP="00F64BBD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3C1B2F2A" w14:textId="77777777" w:rsidR="00F64BBD" w:rsidRPr="00943373" w:rsidRDefault="00F64BBD" w:rsidP="00F64BBD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79ED3DF0" w14:textId="77777777" w:rsidR="00F64BBD" w:rsidRPr="00943373" w:rsidRDefault="00F64BBD" w:rsidP="00F64BBD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5D735D4E" w14:textId="1D6E1EAB" w:rsidR="007965BE" w:rsidRPr="007965BE" w:rsidRDefault="00F64BBD" w:rsidP="00F64BB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5B7E" w14:textId="77777777" w:rsidR="007965BE" w:rsidRPr="007965BE" w:rsidRDefault="007965BE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53D1CF53" w14:textId="68C2AA03" w:rsidR="007965BE" w:rsidRDefault="007965BE" w:rsidP="00B30718">
      <w:pPr>
        <w:pStyle w:val="NoSpacing"/>
        <w:rPr>
          <w:rFonts w:ascii="Garamond" w:hAnsi="Garamond"/>
        </w:rPr>
      </w:pPr>
    </w:p>
    <w:p w14:paraId="207B6203" w14:textId="77777777" w:rsidR="00900DBE" w:rsidRDefault="00900DBE" w:rsidP="00B30718">
      <w:pPr>
        <w:pStyle w:val="NoSpacing"/>
        <w:rPr>
          <w:rFonts w:ascii="Garamond" w:hAnsi="Garamond"/>
        </w:rPr>
        <w:sectPr w:rsidR="00900DBE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0F01367F" w14:textId="732B292F" w:rsidR="00900DBE" w:rsidRDefault="00900DBE" w:rsidP="00B30718">
      <w:pPr>
        <w:pStyle w:val="NoSpacing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 xml:space="preserve">f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Stress</w:t>
      </w:r>
    </w:p>
    <w:p w14:paraId="1BFEC5B5" w14:textId="05AD5F8A" w:rsidR="00900DBE" w:rsidRDefault="00900DBE" w:rsidP="00B30718">
      <w:pPr>
        <w:pStyle w:val="NoSpacing"/>
        <w:rPr>
          <w:rFonts w:ascii="Garamond" w:hAnsi="Garamond"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2408"/>
        <w:gridCol w:w="1173"/>
        <w:gridCol w:w="1369"/>
        <w:gridCol w:w="1080"/>
        <w:gridCol w:w="990"/>
        <w:gridCol w:w="1080"/>
        <w:gridCol w:w="990"/>
        <w:gridCol w:w="314"/>
        <w:gridCol w:w="1200"/>
      </w:tblGrid>
      <w:tr w:rsidR="003C6FB3" w:rsidRPr="003C6FB3" w14:paraId="73BAEA10" w14:textId="77777777" w:rsidTr="0005160B">
        <w:trPr>
          <w:gridAfter w:val="2"/>
          <w:wAfter w:w="1514" w:type="dxa"/>
          <w:trHeight w:val="360"/>
        </w:trPr>
        <w:tc>
          <w:tcPr>
            <w:tcW w:w="24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4272C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71FF99D3" w14:textId="5DBE69B7" w:rsidR="003C6FB3" w:rsidRPr="00D77899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C6FB3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Stress domain responses</w:t>
            </w:r>
            <w:r w:rsidR="00D77899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BD217F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C6FB3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Stress domain identified need</w:t>
            </w:r>
            <w:r w:rsidRPr="003C6FB3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C6FB3" w:rsidRPr="003C6FB3" w14:paraId="0CC38703" w14:textId="77777777" w:rsidTr="0005160B">
        <w:trPr>
          <w:gridAfter w:val="2"/>
          <w:wAfter w:w="1514" w:type="dxa"/>
          <w:trHeight w:val="340"/>
        </w:trPr>
        <w:tc>
          <w:tcPr>
            <w:tcW w:w="24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25B6D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A48EE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C8E40" w14:textId="788B75CD" w:rsidR="003C6FB3" w:rsidRPr="00D77899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D77899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2B81" w14:textId="10EDD76B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D77899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s</w:t>
            </w:r>
            <w:r w:rsidR="00D77899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D040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FFAA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E5037D" w14:textId="0F6DF0D3" w:rsidR="003C6FB3" w:rsidRPr="00D77899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D77899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C6FB3" w:rsidRPr="003C6FB3" w14:paraId="6AF6CE85" w14:textId="77777777" w:rsidTr="0005160B">
        <w:trPr>
          <w:gridAfter w:val="2"/>
          <w:wAfter w:w="1514" w:type="dxa"/>
          <w:trHeight w:val="340"/>
        </w:trPr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F453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E7776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9E414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01F90A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FC67A0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20379F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202A81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6FB3" w:rsidRPr="003C6FB3" w14:paraId="34C8CD7E" w14:textId="77777777" w:rsidTr="0005160B">
        <w:trPr>
          <w:gridAfter w:val="2"/>
          <w:wAfter w:w="1514" w:type="dxa"/>
          <w:trHeight w:val="57"/>
        </w:trPr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BAA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D8523" w14:textId="6EC7C57F" w:rsidR="003C6FB3" w:rsidRPr="003C6FB3" w:rsidRDefault="00C122C5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3</w:t>
            </w:r>
            <w:r w:rsidR="0075064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(56.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9509A" w14:textId="114A5E57" w:rsidR="003C6FB3" w:rsidRPr="003C6FB3" w:rsidRDefault="00C122C5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6</w:t>
            </w:r>
            <w:r w:rsidR="00750649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(4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60954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085C6" w14:textId="12A20D2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 w:rsidR="00C122C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8</w:t>
            </w:r>
            <w:r w:rsidR="00F54CD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(32.5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8E7DA" w14:textId="3B056DC5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 w:rsidR="00F54CD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2 (67.5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377D4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3C6FB3" w:rsidRPr="003C6FB3" w14:paraId="1B4E7CD0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02D9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108DD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DE36B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8728E" w14:textId="77777777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7</w:t>
            </w:r>
          </w:p>
          <w:p w14:paraId="732A779B" w14:textId="5B605731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5957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24F6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21C15" w14:textId="56F5B548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7</w:t>
            </w:r>
          </w:p>
          <w:p w14:paraId="2599E0B6" w14:textId="623644AE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7E4F41FE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6F11C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C85D4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 (1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6FAD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 (11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30338" w14:textId="2A899511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5CC1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19.2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10B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9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AE8BC" w14:textId="77F9EBFB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443A0530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3BB56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6BB11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7 (22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3597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6 (20.6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AE47F" w14:textId="3675832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A89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19.2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80A5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8 (23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2F5BC" w14:textId="142C7698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4D9860E3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5DEC1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3D33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0 (36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B9204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1 (32.6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D632E" w14:textId="17245330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B4FE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2 (41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24D4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4 (33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FA778" w14:textId="72A8A313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74C320B7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9CA71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8330E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1 (1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9068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9 (15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FA40D" w14:textId="6B183E08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3807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7 (9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2BF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5 (15.4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9E716" w14:textId="4B0AF3BA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037722BE" w14:textId="77777777" w:rsidTr="0005160B">
        <w:trPr>
          <w:gridAfter w:val="2"/>
          <w:wAfter w:w="1514" w:type="dxa"/>
          <w:trHeight w:val="340"/>
        </w:trPr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AF1A1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4B616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4 (14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A2291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6 (20.6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CCD79" w14:textId="4883EDA9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368A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9 (11.6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2DCBC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8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ADAC2" w14:textId="4AFA9EBE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528C2005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C737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8F06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9726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4230C" w14:textId="77777777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6</w:t>
            </w:r>
          </w:p>
          <w:p w14:paraId="73784898" w14:textId="02A190C3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ED7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2E45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1CD95" w14:textId="6F808AA9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0</w:t>
            </w:r>
            <w:r w:rsidR="004427E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</w:t>
            </w:r>
          </w:p>
          <w:p w14:paraId="569FFBCF" w14:textId="15E955FB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75D5C864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54844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23A7D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6 (34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A8275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8 (46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BB36C" w14:textId="484188A6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05E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9 (37.2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8C2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0 (37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AF1A9" w14:textId="2BD206C1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591DEC1A" w14:textId="77777777" w:rsidTr="0005160B">
        <w:trPr>
          <w:gridAfter w:val="2"/>
          <w:wAfter w:w="1514" w:type="dxa"/>
          <w:trHeight w:val="340"/>
        </w:trPr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A907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23F65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07 (65.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6D4F7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8 (54.0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4E851" w14:textId="62E940C3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1241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9 (62.8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1ACA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02 (73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9E5B3" w14:textId="144DFC39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0E8D6D8A" w14:textId="77777777" w:rsidTr="0005160B">
        <w:trPr>
          <w:gridAfter w:val="2"/>
          <w:wAfter w:w="1514" w:type="dxa"/>
          <w:trHeight w:val="286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786B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93D68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878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D7AEB" w14:textId="77777777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75A5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007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E024C" w14:textId="59759560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44</w:t>
            </w:r>
          </w:p>
          <w:p w14:paraId="1A1E1161" w14:textId="44CBCC9E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1F2F5A5F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AFFC8E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8C0FC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8 (29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03E8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1 (32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B25EB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8BCC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7 (34.6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12C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5 (27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87939" w14:textId="5BD1061E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26A2B5A8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AAC01B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8C499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5 (21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CD9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2 (17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CFF0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8BBD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9 (24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885C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2 (19.7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DFBD3" w14:textId="5F1FD3EA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731FDA87" w14:textId="77777777" w:rsidTr="0005160B">
        <w:trPr>
          <w:gridAfter w:val="2"/>
          <w:wAfter w:w="1514" w:type="dxa"/>
          <w:trHeight w:val="234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1FA601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4224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3 (8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6276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 (9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1BF4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F1F8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6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A0BE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9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A8513" w14:textId="6311E6FC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11DED3DC" w14:textId="77777777" w:rsidTr="0005160B">
        <w:trPr>
          <w:gridAfter w:val="2"/>
          <w:wAfter w:w="1514" w:type="dxa"/>
          <w:trHeight w:val="342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0F68D4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54330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1 (31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F6ECB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1 (32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A1A04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F51B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2 (28.2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D304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0 (30.9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B21DC" w14:textId="62AFFEC8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21175F51" w14:textId="77777777" w:rsidTr="0005160B">
        <w:trPr>
          <w:gridAfter w:val="2"/>
          <w:wAfter w:w="1514" w:type="dxa"/>
          <w:trHeight w:val="306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7257B8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BFB8C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6 (9.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DEB3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0 (8.0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4C5FE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C592B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6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5B3C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0 (12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F3F2D" w14:textId="1B26F07A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27018479" w14:textId="77777777" w:rsidTr="0005160B">
        <w:trPr>
          <w:gridAfter w:val="2"/>
          <w:wAfter w:w="1514" w:type="dxa"/>
          <w:trHeight w:val="333"/>
        </w:trPr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0623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4D63C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B981C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73B9E" w14:textId="77777777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073E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D6A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F90C5" w14:textId="3EF6272A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0</w:t>
            </w:r>
          </w:p>
        </w:tc>
      </w:tr>
      <w:tr w:rsidR="003C6FB3" w:rsidRPr="003C6FB3" w14:paraId="6C8DA1ED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43E490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40A2E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1 (19.0)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7647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7 (21.4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455A8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DE37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 (15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BBA6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4 (21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796B6" w14:textId="3D5EF854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4F2B7726" w14:textId="77777777" w:rsidTr="0005160B">
        <w:trPr>
          <w:gridAfter w:val="2"/>
          <w:wAfter w:w="1514" w:type="dxa"/>
          <w:trHeight w:val="207"/>
        </w:trPr>
        <w:tc>
          <w:tcPr>
            <w:tcW w:w="24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89EAD3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25F85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4 (76.1)</w:t>
            </w:r>
          </w:p>
        </w:tc>
        <w:tc>
          <w:tcPr>
            <w:tcW w:w="136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7340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91 (72.2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2D72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54723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2 (79.5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7049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19 (73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83739" w14:textId="4884DD06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751F60E7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86C6F1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AF919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4.9)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2FCFE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6.4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045A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C3BE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5.1)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21ED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9 (5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64B31" w14:textId="3A61EDC9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651B7674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FD57068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A46349A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25CC43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E0951A" w14:textId="77777777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1C4CA7C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598BED4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FDDA54E" w14:textId="77777777" w:rsidR="003C6FB3" w:rsidRPr="003C6FB3" w:rsidRDefault="003C6FB3" w:rsidP="003C6FB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1</w:t>
            </w:r>
          </w:p>
        </w:tc>
      </w:tr>
      <w:tr w:rsidR="003C6FB3" w:rsidRPr="003C6FB3" w14:paraId="7B0F6646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99C272A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C6FB3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6976D19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8 (69.8)</w:t>
            </w:r>
          </w:p>
        </w:tc>
        <w:tc>
          <w:tcPr>
            <w:tcW w:w="136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A410EB5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0 (61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DF930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AAD928E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(70.5)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FDC55E8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8 (60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2D89D17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67D49FDA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8D3936D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C6FB3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7CB8A27" w14:textId="77777777" w:rsidR="003C6FB3" w:rsidRPr="003C6FB3" w:rsidRDefault="003C6FB3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4)</w:t>
            </w:r>
          </w:p>
        </w:tc>
        <w:tc>
          <w:tcPr>
            <w:tcW w:w="136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67FAD9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6.2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284B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C1B4A8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E07379F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9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5ED9E09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4B5378D6" w14:textId="77777777" w:rsidTr="0005160B">
        <w:trPr>
          <w:gridAfter w:val="2"/>
          <w:wAfter w:w="1514" w:type="dxa"/>
          <w:trHeight w:val="320"/>
        </w:trPr>
        <w:tc>
          <w:tcPr>
            <w:tcW w:w="240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054D34" w14:textId="77777777" w:rsidR="003C6FB3" w:rsidRPr="003C6FB3" w:rsidRDefault="003C6FB3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C6FB3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FAA04" w14:textId="77777777" w:rsidR="003C6FB3" w:rsidRPr="003C6FB3" w:rsidRDefault="003C6FB3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0 (23.8)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A4B66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3 (32.5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B49C5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9C98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 (26.9)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449E2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C6FB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9 (30.2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32BC8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C6FB3" w:rsidRPr="003C6FB3" w14:paraId="012F3DDB" w14:textId="77777777" w:rsidTr="0005160B">
        <w:trPr>
          <w:trHeight w:val="295"/>
        </w:trPr>
        <w:tc>
          <w:tcPr>
            <w:tcW w:w="940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5FD3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31EBEF34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748DA7F8" w14:textId="77777777" w:rsidR="00B44318" w:rsidRPr="00943373" w:rsidRDefault="00B44318" w:rsidP="00B4431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7971D97D" w14:textId="77777777" w:rsidR="00B44318" w:rsidRPr="00943373" w:rsidRDefault="00B44318" w:rsidP="00B4431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1FB18F1E" w14:textId="77777777" w:rsidR="00B44318" w:rsidRPr="00943373" w:rsidRDefault="00B44318" w:rsidP="00B4431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79CC2B5E" w14:textId="77777777" w:rsidR="00B44318" w:rsidRPr="00943373" w:rsidRDefault="00B44318" w:rsidP="00B4431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20E780C5" w14:textId="28A89B34" w:rsidR="003C6FB3" w:rsidRPr="003C6FB3" w:rsidRDefault="00B44318" w:rsidP="00B4431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D42A" w14:textId="77777777" w:rsidR="003C6FB3" w:rsidRPr="003C6FB3" w:rsidRDefault="003C6FB3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6736E402" w14:textId="1642C8E4" w:rsidR="003C6FB3" w:rsidRDefault="003C6FB3" w:rsidP="00B30718">
      <w:pPr>
        <w:pStyle w:val="NoSpacing"/>
        <w:rPr>
          <w:rFonts w:ascii="Garamond" w:hAnsi="Garamond"/>
        </w:rPr>
      </w:pPr>
    </w:p>
    <w:p w14:paraId="3F0CDE45" w14:textId="77777777" w:rsidR="003A3828" w:rsidRDefault="003A3828" w:rsidP="00B30718">
      <w:pPr>
        <w:pStyle w:val="NoSpacing"/>
        <w:rPr>
          <w:rFonts w:ascii="Garamond" w:hAnsi="Garamond"/>
        </w:rPr>
        <w:sectPr w:rsidR="003A3828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AD66F8D" w14:textId="59D7EDF4" w:rsidR="006839CB" w:rsidRDefault="006839CB" w:rsidP="00B30718">
      <w:pPr>
        <w:pStyle w:val="NoSpacing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 xml:space="preserve">g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Depression</w:t>
      </w:r>
    </w:p>
    <w:p w14:paraId="747B132C" w14:textId="309B7466" w:rsidR="006839CB" w:rsidRDefault="006839CB" w:rsidP="00B30718">
      <w:pPr>
        <w:pStyle w:val="NoSpacing"/>
        <w:rPr>
          <w:rFonts w:ascii="Garamond" w:hAnsi="Garamond"/>
          <w:b/>
          <w:bCs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2428"/>
        <w:gridCol w:w="1173"/>
        <w:gridCol w:w="1349"/>
        <w:gridCol w:w="1080"/>
        <w:gridCol w:w="990"/>
        <w:gridCol w:w="1080"/>
        <w:gridCol w:w="990"/>
        <w:gridCol w:w="290"/>
        <w:gridCol w:w="1224"/>
      </w:tblGrid>
      <w:tr w:rsidR="00467E72" w:rsidRPr="00467E72" w14:paraId="76E4248C" w14:textId="77777777" w:rsidTr="00467E72">
        <w:trPr>
          <w:gridAfter w:val="2"/>
          <w:wAfter w:w="1514" w:type="dxa"/>
          <w:trHeight w:val="36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572F3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0D27D59B" w14:textId="3F3176DA" w:rsidR="00467E72" w:rsidRPr="001D7068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67E7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Depression domain responses</w:t>
            </w:r>
            <w:r w:rsidR="001D706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3A6291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67E7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Depression domain identified need</w:t>
            </w:r>
            <w:r w:rsidRPr="00467E7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67E72" w:rsidRPr="00467E72" w14:paraId="120D9645" w14:textId="77777777" w:rsidTr="00467E72">
        <w:trPr>
          <w:gridAfter w:val="2"/>
          <w:wAfter w:w="1514" w:type="dxa"/>
          <w:trHeight w:val="34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B00D4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B8322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27915" w14:textId="68184423" w:rsidR="00467E72" w:rsidRPr="001D7068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1D706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BEA46" w14:textId="05FAEBCE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1D706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82DC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D61D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49E61C" w14:textId="0634DF55" w:rsidR="00467E72" w:rsidRPr="001D7068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1D706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67E72" w:rsidRPr="00467E72" w14:paraId="75B2F528" w14:textId="77777777" w:rsidTr="00467E72">
        <w:trPr>
          <w:gridAfter w:val="2"/>
          <w:wAfter w:w="151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A7D3B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301B1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4EB85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4DC2FDA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246C33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57CE99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19D96E7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67E72" w:rsidRPr="00467E72" w14:paraId="63A638AB" w14:textId="77777777" w:rsidTr="00467E72">
        <w:trPr>
          <w:gridAfter w:val="2"/>
          <w:wAfter w:w="1514" w:type="dxa"/>
          <w:trHeight w:val="57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3E62E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26D39" w14:textId="1285F60F" w:rsidR="00467E72" w:rsidRPr="00467E72" w:rsidRDefault="00D5116D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</w:t>
            </w:r>
            <w:r w:rsidR="00467E72"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4D694" w14:textId="5017A82B" w:rsidR="00467E72" w:rsidRPr="00467E72" w:rsidRDefault="00D5116D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69 (93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8F8C8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CE4CD" w14:textId="4957209D" w:rsidR="00467E72" w:rsidRPr="00467E72" w:rsidRDefault="00D5116D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</w:t>
            </w:r>
            <w:r w:rsidR="00464F9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265A4" w14:textId="02D5B213" w:rsidR="00467E72" w:rsidRPr="00467E72" w:rsidRDefault="00D5116D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35</w:t>
            </w:r>
            <w:r w:rsidR="00467E72"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 w:rsidR="00464F97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(97.</w:t>
            </w:r>
            <w:r w:rsidR="00F45335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1FDE6" w14:textId="77777777" w:rsidR="00467E72" w:rsidRPr="00467E72" w:rsidRDefault="00467E72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0127C0" w:rsidRPr="00467E72" w14:paraId="4A0C6DC6" w14:textId="77777777" w:rsidTr="000127C0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8E956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73B0" w14:textId="77777777" w:rsidR="000127C0" w:rsidRPr="00467E72" w:rsidRDefault="000127C0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F130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B047C" w14:textId="56A5E854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E150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92DB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CB94B" w14:textId="4E8129AC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07*</w:t>
            </w:r>
          </w:p>
          <w:p w14:paraId="043D9868" w14:textId="12E0A0B0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3C905B7F" w14:textId="77777777" w:rsidTr="00AA0855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C3446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E381E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BDD2B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5 (13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0A7A4" w14:textId="4E7EEE50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236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1F88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2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E85D0" w14:textId="0071DF72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49340D74" w14:textId="77777777" w:rsidTr="00AA0855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2F64D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F8F50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9B167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3 (23.4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77EE2" w14:textId="3305EFEA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5C00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32D0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3 (22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AFB9F" w14:textId="7480AB9E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68105216" w14:textId="77777777" w:rsidTr="00AA0855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4FD5F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90460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988DB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01 (37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3F2F3" w14:textId="41366060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59BA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FB6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6 (36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A84AB" w14:textId="44563BDB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5AAF8F57" w14:textId="77777777" w:rsidTr="00AA0855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9F826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1A1B2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10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05FB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8 (14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31944" w14:textId="60893BCF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308D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4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6BC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2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0D531" w14:textId="67DC8BB8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413CDE76" w14:textId="77777777" w:rsidTr="00AA0855">
        <w:trPr>
          <w:gridAfter w:val="2"/>
          <w:wAfter w:w="151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AF4F1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39073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8 (90.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6FE2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2 (11.9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5FE5B" w14:textId="5DD56595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BA6F4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 (6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09377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6 (15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6183F" w14:textId="4A5077DE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77F7E367" w14:textId="77777777" w:rsidTr="000127C0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F29D6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4CFD5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5F719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2C4C9" w14:textId="77777777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51</w:t>
            </w:r>
          </w:p>
          <w:p w14:paraId="0B652FF6" w14:textId="122AEBDA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947C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2D28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C8755" w14:textId="58F53C4F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5</w:t>
            </w:r>
          </w:p>
          <w:p w14:paraId="46DF1A11" w14:textId="79E81EDF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3F283DB9" w14:textId="77777777" w:rsidTr="00E33655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CF77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2FB8C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 (30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8F250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8 (40.1) 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4D9B3" w14:textId="4EF87950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A4E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2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36D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8 (37.4) 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9DEE1" w14:textId="6168CF41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217033ED" w14:textId="77777777" w:rsidTr="00E33655">
        <w:trPr>
          <w:gridAfter w:val="2"/>
          <w:wAfter w:w="151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4AFD6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A5F1C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4 (70.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FA21E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61 (59.9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B36C9" w14:textId="7DC27963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18759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8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2425D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47 (62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8CC3D" w14:textId="4AF2676A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4E196165" w14:textId="77777777" w:rsidTr="000127C0">
        <w:trPr>
          <w:gridAfter w:val="2"/>
          <w:wAfter w:w="1514" w:type="dxa"/>
          <w:trHeight w:val="286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4D6F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8F4EA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88DA5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EEE93" w14:textId="77777777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4C0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8A99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ABCB6" w14:textId="77781364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0</w:t>
            </w:r>
          </w:p>
          <w:p w14:paraId="1E6CC6F5" w14:textId="5888141A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57DB6D9C" w14:textId="77777777" w:rsidTr="008934B9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BA48F7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E0D7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9 (45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6562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0 (29.7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32506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4CBE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4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EEB7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70 (29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EA637" w14:textId="23099636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06AE5879" w14:textId="77777777" w:rsidTr="008934B9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08ED84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C8D63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20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8DDCB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3 (19.7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16B85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9EB0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2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A9D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0 (21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995A2" w14:textId="3DCE4F78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60359F7B" w14:textId="77777777" w:rsidTr="008934B9">
        <w:trPr>
          <w:gridAfter w:val="2"/>
          <w:wAfter w:w="1514" w:type="dxa"/>
          <w:trHeight w:val="234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4CDA8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28C9C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909B2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5 (9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5E76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358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515B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0 (8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4F270" w14:textId="6B1A8FC3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6608282D" w14:textId="77777777" w:rsidTr="008934B9">
        <w:trPr>
          <w:gridAfter w:val="2"/>
          <w:wAfter w:w="1514" w:type="dxa"/>
          <w:trHeight w:val="342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342800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F3435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20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2B589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8 (32.7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B3245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515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4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5882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70 (29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04306" w14:textId="1A9C6AA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41AD5008" w14:textId="77777777" w:rsidTr="008934B9">
        <w:trPr>
          <w:gridAfter w:val="2"/>
          <w:wAfter w:w="1514" w:type="dxa"/>
          <w:trHeight w:val="306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FA2EDF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09C3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 (15.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4552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3 (8.6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2C447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0CA35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A3B2E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5 (10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D2B27" w14:textId="060ACEAF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11A52534" w14:textId="77777777" w:rsidTr="000127C0">
        <w:trPr>
          <w:gridAfter w:val="2"/>
          <w:wAfter w:w="1514" w:type="dxa"/>
          <w:trHeight w:val="333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42D15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240DE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F4E0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04F88" w14:textId="77777777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0612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CF82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E8871" w14:textId="7A323027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&lt; 0.001*</w:t>
            </w:r>
          </w:p>
        </w:tc>
      </w:tr>
      <w:tr w:rsidR="000127C0" w:rsidRPr="00467E72" w14:paraId="2AD6DB5B" w14:textId="77777777" w:rsidTr="00DB3FC4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9100AE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3BCF2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 (100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4706C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8 (14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9B746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E2AF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100.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F66B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1 (17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62C1A" w14:textId="3A189F49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75236D9E" w14:textId="77777777" w:rsidTr="00DB3FC4">
        <w:trPr>
          <w:gridAfter w:val="2"/>
          <w:wAfter w:w="1514" w:type="dxa"/>
          <w:trHeight w:val="207"/>
        </w:trPr>
        <w:tc>
          <w:tcPr>
            <w:tcW w:w="24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A9F9EB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6745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76CB4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15 (80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1F66D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7A6EA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B2776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81 (77.0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5CC81" w14:textId="51DDE1BC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0C835D25" w14:textId="77777777" w:rsidTr="00467E72">
        <w:trPr>
          <w:gridAfter w:val="2"/>
          <w:wAfter w:w="151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130DF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CB932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9997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6 (5.9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5B92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5A982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4C647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3 (5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77AEA" w14:textId="6ECF94E5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10E25D9C" w14:textId="77777777" w:rsidTr="000127C0">
        <w:trPr>
          <w:gridAfter w:val="2"/>
          <w:wAfter w:w="1514" w:type="dxa"/>
          <w:trHeight w:val="320"/>
        </w:trPr>
        <w:tc>
          <w:tcPr>
            <w:tcW w:w="242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6990AEB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448EDE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929CF03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F7834D" w14:textId="77777777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974F950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78D51D2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388C45F" w14:textId="77777777" w:rsidR="000127C0" w:rsidRPr="00467E72" w:rsidRDefault="000127C0" w:rsidP="000127C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03*</w:t>
            </w:r>
          </w:p>
        </w:tc>
      </w:tr>
      <w:tr w:rsidR="000127C0" w:rsidRPr="00467E72" w14:paraId="2FA42912" w14:textId="77777777" w:rsidTr="00467E72">
        <w:trPr>
          <w:gridAfter w:val="2"/>
          <w:wAfter w:w="151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72DEF21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67E72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83BAD7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4798378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8 (69.9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56E03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F4A0D48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6EC52BC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3 (65.1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32EA608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3FAB4A01" w14:textId="77777777" w:rsidTr="00467E72">
        <w:trPr>
          <w:gridAfter w:val="2"/>
          <w:wAfter w:w="151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7C858CE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67E72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C03A954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383FB31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3 (1.1) 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8746B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BA7231C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5FAB4C6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6.4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DF5F455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0127C0" w:rsidRPr="00467E72" w14:paraId="765A5A2B" w14:textId="77777777" w:rsidTr="00467E72">
        <w:trPr>
          <w:gridAfter w:val="2"/>
          <w:wAfter w:w="151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2DC23" w14:textId="77777777" w:rsidR="000127C0" w:rsidRPr="00467E72" w:rsidRDefault="000127C0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67E72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3E10B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D0A90" w14:textId="77777777" w:rsidR="000127C0" w:rsidRPr="00467E72" w:rsidRDefault="000127C0" w:rsidP="0082476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8 (29.0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AE631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DC243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26F30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67E72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7 (28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05F07" w14:textId="77777777" w:rsidR="000127C0" w:rsidRPr="00467E72" w:rsidRDefault="000127C0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467E72" w:rsidRPr="00467E72" w14:paraId="147F9201" w14:textId="77777777" w:rsidTr="00467E72">
        <w:trPr>
          <w:trHeight w:val="295"/>
        </w:trPr>
        <w:tc>
          <w:tcPr>
            <w:tcW w:w="93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3CFF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0FA3C09B" w14:textId="77777777" w:rsidR="001D7068" w:rsidRPr="00C122C5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1820B61B" w14:textId="77777777" w:rsidR="001D7068" w:rsidRPr="00943373" w:rsidRDefault="001D7068" w:rsidP="001D706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39F6DB56" w14:textId="77777777" w:rsidR="001D7068" w:rsidRPr="00943373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4E494E8E" w14:textId="77777777" w:rsidR="001D7068" w:rsidRPr="00943373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6D576F08" w14:textId="77777777" w:rsidR="001D7068" w:rsidRPr="00943373" w:rsidRDefault="001D7068" w:rsidP="001D7068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105C625D" w14:textId="4E4B70C1" w:rsidR="00467E72" w:rsidRPr="00467E72" w:rsidRDefault="001D7068" w:rsidP="001D706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4847" w14:textId="77777777" w:rsidR="00467E72" w:rsidRPr="00467E72" w:rsidRDefault="00467E72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56CD38CE" w14:textId="77777777" w:rsidR="006839CB" w:rsidRPr="006839CB" w:rsidRDefault="006839CB" w:rsidP="00B30718">
      <w:pPr>
        <w:pStyle w:val="NoSpacing"/>
        <w:rPr>
          <w:rFonts w:ascii="Garamond" w:hAnsi="Garamond"/>
        </w:rPr>
      </w:pPr>
    </w:p>
    <w:p w14:paraId="1F9DDB77" w14:textId="16C691DC" w:rsidR="006839CB" w:rsidRDefault="006839CB" w:rsidP="00B30718">
      <w:pPr>
        <w:pStyle w:val="NoSpacing"/>
        <w:rPr>
          <w:rFonts w:ascii="Garamond" w:hAnsi="Garamond"/>
          <w:b/>
          <w:bCs/>
        </w:rPr>
        <w:sectPr w:rsidR="006839CB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B218376" w14:textId="4BD08979" w:rsidR="003A3828" w:rsidRDefault="003A3828" w:rsidP="00B30718">
      <w:pPr>
        <w:pStyle w:val="NoSpacing"/>
        <w:rPr>
          <w:rFonts w:ascii="Garamond" w:hAnsi="Garamond"/>
        </w:rPr>
      </w:pPr>
      <w:r>
        <w:rPr>
          <w:rFonts w:ascii="Garamond" w:hAnsi="Garamond"/>
          <w:b/>
          <w:bCs/>
        </w:rPr>
        <w:lastRenderedPageBreak/>
        <w:t xml:space="preserve">h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Social connections</w:t>
      </w:r>
    </w:p>
    <w:p w14:paraId="2B55DBB5" w14:textId="17DA690D" w:rsidR="003A3828" w:rsidRDefault="003A3828" w:rsidP="00B30718">
      <w:pPr>
        <w:pStyle w:val="NoSpacing"/>
        <w:rPr>
          <w:rFonts w:ascii="Garamond" w:hAnsi="Garamond"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2428"/>
        <w:gridCol w:w="1173"/>
        <w:gridCol w:w="1349"/>
        <w:gridCol w:w="1080"/>
        <w:gridCol w:w="1080"/>
        <w:gridCol w:w="1170"/>
        <w:gridCol w:w="990"/>
        <w:gridCol w:w="110"/>
        <w:gridCol w:w="1224"/>
      </w:tblGrid>
      <w:tr w:rsidR="003A3828" w:rsidRPr="003A3828" w14:paraId="4E22E1FB" w14:textId="77777777" w:rsidTr="00DA7216">
        <w:trPr>
          <w:gridAfter w:val="2"/>
          <w:wAfter w:w="1334" w:type="dxa"/>
          <w:trHeight w:val="36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E03F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50F0C134" w14:textId="537A9063" w:rsidR="003A3828" w:rsidRPr="00DA7216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A382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Social domain responses</w:t>
            </w:r>
            <w:r w:rsidR="00DA72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F30CC85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A382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Social domain identified need</w:t>
            </w:r>
            <w:r w:rsidRPr="003A382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A3828" w:rsidRPr="003A3828" w14:paraId="7080D0CF" w14:textId="77777777" w:rsidTr="00DA721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447F5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93973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DDA81" w14:textId="46D06EAE" w:rsidR="003A3828" w:rsidRPr="00DA7216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DA7216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445BB" w14:textId="4532DB42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DA7216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D99E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7591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BAF620" w14:textId="4B1248D8" w:rsidR="003A3828" w:rsidRPr="00DA7216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DA7216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A3828" w:rsidRPr="003A3828" w14:paraId="48540B3E" w14:textId="77777777" w:rsidTr="00DA721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79554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8825F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E3B99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0412232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C981D3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865532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A7F14F7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A3828" w:rsidRPr="003A3828" w14:paraId="64E5917D" w14:textId="77777777" w:rsidTr="00DA7216">
        <w:trPr>
          <w:gridAfter w:val="2"/>
          <w:wAfter w:w="1334" w:type="dxa"/>
          <w:trHeight w:val="57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01640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26F17" w14:textId="40C0ECC4" w:rsidR="003A3828" w:rsidRPr="003A3828" w:rsidRDefault="00895B2C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9</w:t>
            </w:r>
            <w:r w:rsidR="003A3828"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(55.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9707" w14:textId="13AF24FB" w:rsidR="003A3828" w:rsidRPr="003A3828" w:rsidRDefault="00895B2C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0 (4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AC0EE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85F0D" w14:textId="67C612A0" w:rsidR="003A3828" w:rsidRPr="003A3828" w:rsidRDefault="00895B2C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5 (6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3417A" w14:textId="66C7B74E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 w:rsidR="00895B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5 (93.8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3B14D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3A3828" w:rsidRPr="003A3828" w14:paraId="104F3FBF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B634B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09E4" w14:textId="77777777" w:rsidR="003A3828" w:rsidRPr="003A3828" w:rsidRDefault="003A382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13AE8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DB046" w14:textId="46E00410" w:rsidR="003A3828" w:rsidRPr="003A3828" w:rsidRDefault="003A3828" w:rsidP="003A382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26AD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8BFF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15E16" w14:textId="3D4920E7" w:rsidR="003A3828" w:rsidRPr="003A3828" w:rsidRDefault="003A3828" w:rsidP="003A382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3</w:t>
            </w:r>
          </w:p>
          <w:p w14:paraId="2ABF849D" w14:textId="4D93E1C5" w:rsidR="003A3828" w:rsidRPr="003A3828" w:rsidRDefault="003A3828" w:rsidP="003A382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A3828" w:rsidRPr="003A3828" w14:paraId="7BA50140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D4B84" w14:textId="77777777" w:rsidR="003A3828" w:rsidRPr="003A3828" w:rsidRDefault="003A382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6EB94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2 (13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88ACB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 (10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17BAB" w14:textId="01D7E08B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1495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6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5A38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 (12.9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DD1C3" w14:textId="17FF04BC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A3828" w:rsidRPr="003A3828" w14:paraId="6600895F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DE52C" w14:textId="77777777" w:rsidR="003A3828" w:rsidRPr="003A3828" w:rsidRDefault="003A382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D7244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6 (22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9E20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7 (20.8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0228C" w14:textId="05B6805F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FE11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3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CEA2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8 (21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7EB74" w14:textId="61FC1FDC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A3828" w:rsidRPr="003A3828" w14:paraId="6E727BAE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2DF3F" w14:textId="77777777" w:rsidR="003A3828" w:rsidRPr="003A3828" w:rsidRDefault="003A382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56A5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7 (35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7BADA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4 (33.8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81EE6" w14:textId="3E29BCBE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585C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 (4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B689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0 (35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F7BF0" w14:textId="63201748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A3828" w:rsidRPr="003A3828" w14:paraId="5676208D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FA5B7" w14:textId="77777777" w:rsidR="003A3828" w:rsidRPr="003A3828" w:rsidRDefault="003A382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53FB6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1 (13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A07FB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9 (14.6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0DA04" w14:textId="117C131B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76EA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1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AFF9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3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9A970" w14:textId="2AE930CF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A3828" w:rsidRPr="003A3828" w14:paraId="3206C77C" w14:textId="77777777" w:rsidTr="00DA721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BAC86" w14:textId="77777777" w:rsidR="003A3828" w:rsidRPr="003A3828" w:rsidRDefault="003A382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4859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3 (14.5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27CF7" w14:textId="77777777" w:rsidR="003A3828" w:rsidRPr="003A3828" w:rsidRDefault="003A382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7 (20.8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0C24F" w14:textId="7767D3B0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B1B7A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6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9FBCC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8 (16.9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DB147" w14:textId="5A2FAB53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305D30CD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FBFF4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3E0A9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E9840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89A07" w14:textId="77777777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3</w:t>
            </w:r>
          </w:p>
          <w:p w14:paraId="72439574" w14:textId="2D808F52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8AEA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EB94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A7956" w14:textId="54A463BF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42</w:t>
            </w:r>
          </w:p>
          <w:p w14:paraId="7F746BEC" w14:textId="1BE5A980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47ECB686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5E9E4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A72E6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6 (35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69554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8 (44.6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BBC0F" w14:textId="4D85D5D1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3C14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7 (46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A0B0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2 (36.4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4361C" w14:textId="585BCC0E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243F8A71" w14:textId="77777777" w:rsidTr="00DA7216">
        <w:trPr>
          <w:gridAfter w:val="2"/>
          <w:wAfter w:w="133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3112A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653F8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03 (64.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03786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72 (55.4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ECEC4" w14:textId="1B5E041A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F3328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5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A6C68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43 (63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DBAAE" w14:textId="79B0A44E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06266514" w14:textId="77777777" w:rsidTr="00DA7216">
        <w:trPr>
          <w:gridAfter w:val="2"/>
          <w:wAfter w:w="1334" w:type="dxa"/>
          <w:trHeight w:val="286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D3BD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DC676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37DAC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92366" w14:textId="77777777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D9E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F7DD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E5938" w14:textId="02215F64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95</w:t>
            </w:r>
          </w:p>
          <w:p w14:paraId="066FB2AE" w14:textId="05F4244D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783D0072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0055A9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2DA02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8 (30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25F9C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1 (31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AB832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0572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26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B17E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8 (30.2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008C3" w14:textId="39F51AE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076B1A72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470CEC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7AF25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5 (22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7107C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2 (16.9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02A0E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4017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26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867F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7 (20.9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9B5AB" w14:textId="79EEB5C9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0FFAA118" w14:textId="77777777" w:rsidTr="00DA7216">
        <w:trPr>
          <w:gridAfter w:val="2"/>
          <w:wAfter w:w="1334" w:type="dxa"/>
          <w:trHeight w:val="234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E2392B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7F17A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 (7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9A67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3 (10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B4D6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C55A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6.6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E73D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9 (8.5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AD06D" w14:textId="080ED032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1F3C1DD2" w14:textId="77777777" w:rsidTr="00DA7216">
        <w:trPr>
          <w:gridAfter w:val="2"/>
          <w:wAfter w:w="1334" w:type="dxa"/>
          <w:trHeight w:val="342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02D1BD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50619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9 (30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796AA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3 (33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BF0B1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969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26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BBA0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8 (30.2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8DFBC" w14:textId="67A7CADD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725574FE" w14:textId="77777777" w:rsidTr="00DA7216">
        <w:trPr>
          <w:gridAfter w:val="2"/>
          <w:wAfter w:w="1334" w:type="dxa"/>
          <w:trHeight w:val="306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50B1C4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09A0D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9.4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2A324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1 (8.5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95B51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117F6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1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0E13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3 (10.2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C6182" w14:textId="733F7AA3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76A4BE79" w14:textId="77777777" w:rsidTr="00DA7216">
        <w:trPr>
          <w:gridAfter w:val="2"/>
          <w:wAfter w:w="1334" w:type="dxa"/>
          <w:trHeight w:val="333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61A06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14BCB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58F01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BCE57" w14:textId="77777777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A330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627F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B77EE" w14:textId="78C2269F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0</w:t>
            </w:r>
          </w:p>
        </w:tc>
      </w:tr>
      <w:tr w:rsidR="00662224" w:rsidRPr="003A3828" w14:paraId="70246A71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2C2012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70C9C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8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B8DC0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 (21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9A06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0B86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E7F0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6 (20.4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FB29F" w14:textId="1DC0C61E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5796222C" w14:textId="77777777" w:rsidTr="00DA7216">
        <w:trPr>
          <w:gridAfter w:val="2"/>
          <w:wAfter w:w="1334" w:type="dxa"/>
          <w:trHeight w:val="207"/>
        </w:trPr>
        <w:tc>
          <w:tcPr>
            <w:tcW w:w="24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147034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15E2B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1 (76.1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68B4F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94 (72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B40EC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674E1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100.0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E98BB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66 (73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6123B" w14:textId="4E743FB8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7CC0DD78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A9C96D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3376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5.0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0200B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6.2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A083D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AAF28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3E57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3 (5.8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A71EA" w14:textId="6D00E68A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1FB09393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DFD3F08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767C1E4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2861334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9BA7C1" w14:textId="77777777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A7F6651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484E4AE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945A3FB" w14:textId="77777777" w:rsidR="00662224" w:rsidRPr="003A3828" w:rsidRDefault="00662224" w:rsidP="0066222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9</w:t>
            </w:r>
          </w:p>
        </w:tc>
      </w:tr>
      <w:tr w:rsidR="00662224" w:rsidRPr="003A3828" w14:paraId="10FA6791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41A3B81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A3828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D699A2F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7 (61.0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74CBA25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1 (70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DD257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CCB369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 (73.3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AF9F04F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2 (63.1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184DC0A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0827DB32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163E9EF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A3828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11261DF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6.3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9417F27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7DE86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8E08EF9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9D9CD90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7.6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3AFBE65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662224" w:rsidRPr="003A3828" w14:paraId="3AB47880" w14:textId="77777777" w:rsidTr="00DA7216">
        <w:trPr>
          <w:gridAfter w:val="2"/>
          <w:wAfter w:w="133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0D0F9" w14:textId="77777777" w:rsidR="00662224" w:rsidRPr="003A3828" w:rsidRDefault="00662224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A3828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DC90F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2 (32.7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70DCD" w14:textId="77777777" w:rsidR="00662224" w:rsidRPr="003A3828" w:rsidRDefault="00662224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1 (23.8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96B02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AF72F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9762E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3A382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6 (29.3)</w:t>
            </w: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78DB7" w14:textId="77777777" w:rsidR="00662224" w:rsidRPr="003A3828" w:rsidRDefault="00662224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3A3828" w:rsidRPr="003A3828" w14:paraId="7CBD8073" w14:textId="77777777" w:rsidTr="00662224">
        <w:trPr>
          <w:trHeight w:val="295"/>
        </w:trPr>
        <w:tc>
          <w:tcPr>
            <w:tcW w:w="93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8B80" w14:textId="77777777" w:rsidR="00DA7216" w:rsidRPr="00C122C5" w:rsidRDefault="00DA7216" w:rsidP="00DA721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3EAD7821" w14:textId="77777777" w:rsidR="00DA7216" w:rsidRPr="00C122C5" w:rsidRDefault="00DA7216" w:rsidP="00DA721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1FE66088" w14:textId="77777777" w:rsidR="00DA7216" w:rsidRPr="00943373" w:rsidRDefault="00DA7216" w:rsidP="00DA721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64121360" w14:textId="77777777" w:rsidR="00DA7216" w:rsidRPr="00943373" w:rsidRDefault="00DA7216" w:rsidP="00DA721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247E3F24" w14:textId="77777777" w:rsidR="00DA7216" w:rsidRPr="00943373" w:rsidRDefault="00DA7216" w:rsidP="00DA721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1A4905D2" w14:textId="77777777" w:rsidR="00DA7216" w:rsidRPr="00943373" w:rsidRDefault="00DA7216" w:rsidP="00DA7216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7A767520" w14:textId="7E711689" w:rsidR="003A3828" w:rsidRPr="003A3828" w:rsidRDefault="00DA7216" w:rsidP="00DA721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5765" w14:textId="77777777" w:rsidR="003A3828" w:rsidRPr="003A3828" w:rsidRDefault="003A382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30FCD757" w14:textId="3440E5A3" w:rsidR="003A3828" w:rsidRDefault="003A3828" w:rsidP="00B30718">
      <w:pPr>
        <w:pStyle w:val="NoSpacing"/>
        <w:rPr>
          <w:rFonts w:ascii="Garamond" w:hAnsi="Garamond"/>
        </w:rPr>
      </w:pPr>
    </w:p>
    <w:p w14:paraId="2F269912" w14:textId="77777777" w:rsidR="00D60558" w:rsidRDefault="00D60558" w:rsidP="00B30718">
      <w:pPr>
        <w:pStyle w:val="NoSpacing"/>
        <w:rPr>
          <w:rFonts w:ascii="Garamond" w:hAnsi="Garamond"/>
        </w:rPr>
        <w:sectPr w:rsidR="00D60558" w:rsidSect="0099517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38B6773B" w14:textId="1A36CD03" w:rsidR="00D60558" w:rsidRDefault="00D60558" w:rsidP="00B30718">
      <w:pPr>
        <w:pStyle w:val="NoSpacing"/>
        <w:rPr>
          <w:rFonts w:ascii="Garamond" w:hAnsi="Garamond"/>
        </w:rPr>
      </w:pPr>
      <w:proofErr w:type="spellStart"/>
      <w:r>
        <w:rPr>
          <w:rFonts w:ascii="Garamond" w:hAnsi="Garamond"/>
          <w:b/>
          <w:bCs/>
        </w:rPr>
        <w:lastRenderedPageBreak/>
        <w:t>i</w:t>
      </w:r>
      <w:proofErr w:type="spellEnd"/>
      <w:r>
        <w:rPr>
          <w:rFonts w:ascii="Garamond" w:hAnsi="Garamond"/>
          <w:b/>
          <w:bCs/>
        </w:rPr>
        <w:t xml:space="preserve">. </w:t>
      </w:r>
      <w:r w:rsidR="000479F5" w:rsidRPr="00943373">
        <w:rPr>
          <w:rFonts w:ascii="Garamond" w:hAnsi="Garamond"/>
          <w:b/>
          <w:bCs/>
        </w:rPr>
        <w:t>Response to SDOH survey and SDOH identified need across 2020 eligible patient sociodemographic characteristics</w:t>
      </w:r>
      <w:r w:rsidR="000479F5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>Intimate partner violence (IPV)</w:t>
      </w:r>
    </w:p>
    <w:p w14:paraId="5238228B" w14:textId="4E921453" w:rsidR="00D60558" w:rsidRDefault="00D60558" w:rsidP="00B30718">
      <w:pPr>
        <w:pStyle w:val="NoSpacing"/>
        <w:rPr>
          <w:rFonts w:ascii="Garamond" w:hAnsi="Garamond"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2428"/>
        <w:gridCol w:w="1173"/>
        <w:gridCol w:w="1349"/>
        <w:gridCol w:w="1080"/>
        <w:gridCol w:w="990"/>
        <w:gridCol w:w="1080"/>
        <w:gridCol w:w="900"/>
        <w:gridCol w:w="380"/>
        <w:gridCol w:w="1224"/>
      </w:tblGrid>
      <w:tr w:rsidR="00D60558" w:rsidRPr="00D60558" w14:paraId="190AA5BB" w14:textId="77777777" w:rsidTr="005C43BC">
        <w:trPr>
          <w:gridAfter w:val="2"/>
          <w:wAfter w:w="1604" w:type="dxa"/>
          <w:trHeight w:val="36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C4E8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hideMark/>
          </w:tcPr>
          <w:p w14:paraId="6C1EB5B8" w14:textId="1B967E48" w:rsidR="00D60558" w:rsidRPr="004E7F65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6055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IPV domain responses</w:t>
            </w:r>
            <w:r w:rsidR="004E7F65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2E51F2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6055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IPV domain identified need</w:t>
            </w:r>
            <w:r w:rsidRPr="00D6055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60558" w:rsidRPr="00D60558" w14:paraId="2AD3FDC8" w14:textId="77777777" w:rsidTr="005C43BC">
        <w:trPr>
          <w:gridAfter w:val="2"/>
          <w:wAfter w:w="1604" w:type="dxa"/>
          <w:trHeight w:val="340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4B14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2C3EC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espond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2EC43" w14:textId="3824F019" w:rsidR="00D60558" w:rsidRPr="004E7F65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 response</w:t>
            </w:r>
            <w:r w:rsidR="004E7F6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E6A4D" w14:textId="7C1BC492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4E7F6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135E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DFAD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B41EAA7" w14:textId="50511EE8" w:rsidR="00D60558" w:rsidRPr="004E7F65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 values</w:t>
            </w:r>
            <w:r w:rsidR="004E7F65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60558" w:rsidRPr="00D60558" w14:paraId="10C25385" w14:textId="77777777" w:rsidTr="005C43BC">
        <w:trPr>
          <w:gridAfter w:val="2"/>
          <w:wAfter w:w="160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BB7E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ACF04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ABD7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8B1135A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4018AC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FF4213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gramStart"/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(</w:t>
            </w:r>
            <w:proofErr w:type="gramEnd"/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96803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60558" w:rsidRPr="00D60558" w14:paraId="6AF0CACB" w14:textId="77777777" w:rsidTr="005C43BC">
        <w:trPr>
          <w:gridAfter w:val="2"/>
          <w:wAfter w:w="1604" w:type="dxa"/>
          <w:trHeight w:val="57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AC10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AF2DE" w14:textId="78607C6E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 w:rsidR="003929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62 (56.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40EA2" w14:textId="3DE8BFA8" w:rsidR="00D60558" w:rsidRPr="00D60558" w:rsidRDefault="003929F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7 (43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22A7B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46B0D" w14:textId="7D729EF0" w:rsidR="00D60558" w:rsidRPr="00D60558" w:rsidRDefault="003929F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5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BBEAB" w14:textId="0F7C23F7" w:rsidR="00D60558" w:rsidRPr="00D60558" w:rsidRDefault="003929F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7</w:t>
            </w:r>
            <w:r w:rsidR="00D60558"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(94.6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E8427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</w:tr>
      <w:tr w:rsidR="00D60558" w:rsidRPr="00D60558" w14:paraId="7B87B46A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0CD0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73693" w14:textId="77777777" w:rsidR="00D60558" w:rsidRPr="00D60558" w:rsidRDefault="00D60558" w:rsidP="00E9526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590DA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2C0CD" w14:textId="66805529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6ED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C77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3CFAE" w14:textId="3764368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6</w:t>
            </w:r>
          </w:p>
          <w:p w14:paraId="6B88D607" w14:textId="0BB4EFE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2A7D2CF8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139AD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E5C5E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 (13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A56AA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3 (10.2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BB3C3" w14:textId="6EC68F55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315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38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5118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 (11.0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9C1D1" w14:textId="166CF59D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0DF1892A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2E8DB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ED53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7 (22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C8C33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6 (20.4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B74E3" w14:textId="48519985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2C1E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 (23.1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33E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0 (22.0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9A0FA" w14:textId="18C06735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407B1872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7CAEE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0C88E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8 (35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BCF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3 (33.9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101BC" w14:textId="2AEA63B5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829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15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5112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4 (37.0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1F46F" w14:textId="0F5C011C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55D6F9A9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5AA40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351D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1 (13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F6788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9 (15.0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3CFFB" w14:textId="21BEA7AC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A88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15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FC7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0 (13.2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833C6" w14:textId="2B6C8FFB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64041DDF" w14:textId="77777777" w:rsidTr="005C43BC">
        <w:trPr>
          <w:gridAfter w:val="2"/>
          <w:wAfter w:w="160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4B438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28A6F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4 (14.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57FB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6 (20.5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27770" w14:textId="72D1B05F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CCE3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7.7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0F01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8 (16.8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7C52C" w14:textId="65104EF3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1A535FE2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ADBA4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8DE13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C3AEB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5600D" w14:textId="7777777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4*</w:t>
            </w:r>
          </w:p>
          <w:p w14:paraId="496D362B" w14:textId="2A6A5B1C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DF9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B69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D1C86" w14:textId="5B3377E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0</w:t>
            </w:r>
          </w:p>
          <w:p w14:paraId="58BE5F1A" w14:textId="66D6D843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704EB5A3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2291C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FE002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5 (34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14F1F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8 (46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51A0D" w14:textId="38A65A5C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3622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38.5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8A88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4 (37.0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1733C" w14:textId="710D789A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119CBEE0" w14:textId="77777777" w:rsidTr="005C43BC">
        <w:trPr>
          <w:gridAfter w:val="2"/>
          <w:wAfter w:w="1604" w:type="dxa"/>
          <w:trHeight w:val="34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B1D56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2E1A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07 (66.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8EB0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9 (53.5)</w:t>
            </w: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8B75A" w14:textId="304356FE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EC120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61.5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3C2C5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43 (63.0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3A064" w14:textId="5B7CC2D9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197CD617" w14:textId="77777777" w:rsidTr="005C43BC">
        <w:trPr>
          <w:gridAfter w:val="2"/>
          <w:wAfter w:w="1604" w:type="dxa"/>
          <w:trHeight w:val="286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340B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76755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3E51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8B2EB" w14:textId="7777777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BC1B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56B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95EF6" w14:textId="22C19F1C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63</w:t>
            </w:r>
          </w:p>
        </w:tc>
      </w:tr>
      <w:tr w:rsidR="00D60558" w:rsidRPr="00D60558" w14:paraId="0670BDDB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2DF836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810E0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9 (30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C325F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0 (31.5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54DE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D6F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 (23.1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63D3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9 (30.4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361EE" w14:textId="1C61B139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44210326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303E98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E245D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4 (21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C0C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3 (18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1669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6F9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 (38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F1AA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6 (20.2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5B943" w14:textId="2B654BBD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0E204E02" w14:textId="77777777" w:rsidTr="005C43BC">
        <w:trPr>
          <w:gridAfter w:val="2"/>
          <w:wAfter w:w="1604" w:type="dxa"/>
          <w:trHeight w:val="234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82B168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CAC23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3 (8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8DE3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 (9.4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408C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3618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3055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0 (8.8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BE440" w14:textId="19915A01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2053A015" w14:textId="77777777" w:rsidTr="005C43BC">
        <w:trPr>
          <w:gridAfter w:val="2"/>
          <w:wAfter w:w="1604" w:type="dxa"/>
          <w:trHeight w:val="342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5D65A4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0FFED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51 (31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6D52D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1 (32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D1464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002B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4 (30.8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422B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68 (30.0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24F93" w14:textId="0066C3A2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5C932379" w14:textId="77777777" w:rsidTr="005C43BC">
        <w:trPr>
          <w:gridAfter w:val="2"/>
          <w:wAfter w:w="1604" w:type="dxa"/>
          <w:trHeight w:val="306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310BC3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D1247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5 (9.3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310D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1 (8.7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A339E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B059F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 (7.7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37AB5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4 (10.6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73258" w14:textId="4E06B841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3C72006B" w14:textId="77777777" w:rsidTr="005C43BC">
        <w:trPr>
          <w:gridAfter w:val="2"/>
          <w:wAfter w:w="1604" w:type="dxa"/>
          <w:trHeight w:val="333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4BA1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E13C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7AA7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27D68" w14:textId="7777777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B5C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7992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FAD8F" w14:textId="4DDE3430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0</w:t>
            </w:r>
          </w:p>
        </w:tc>
      </w:tr>
      <w:tr w:rsidR="00D60558" w:rsidRPr="00D60558" w14:paraId="455E0D73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86EEEC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8BCB5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31 (19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C580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7 (21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9CA14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2A5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2 (15.4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6974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4 (19.4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83CB7" w14:textId="521AD04F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0A952137" w14:textId="77777777" w:rsidTr="005C43BC">
        <w:trPr>
          <w:gridAfter w:val="2"/>
          <w:wAfter w:w="1604" w:type="dxa"/>
          <w:trHeight w:val="207"/>
        </w:trPr>
        <w:tc>
          <w:tcPr>
            <w:tcW w:w="24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36CDDE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965E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23 (75.9)</w:t>
            </w:r>
          </w:p>
        </w:tc>
        <w:tc>
          <w:tcPr>
            <w:tcW w:w="13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94A0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92 (72.4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992A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C260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11 (84.6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AA836" w14:textId="0658FC15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0 (74.9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41421" w14:textId="3855C0EE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1F552A0E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27EBB0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974F7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4.9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8D9C8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8 (6.3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B463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FEEA3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0 (0)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2D7A8" w14:textId="1ECB6110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5.7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805DA" w14:textId="7021571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4D0C6421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13B14D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29BF11E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37E0AC0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6F5584" w14:textId="7777777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B30AD20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56E8E5A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D57D17D" w14:textId="77777777" w:rsidR="00D60558" w:rsidRPr="00D60558" w:rsidRDefault="00D60558" w:rsidP="00D6055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02*</w:t>
            </w:r>
          </w:p>
        </w:tc>
      </w:tr>
      <w:tr w:rsidR="00D60558" w:rsidRPr="00D60558" w14:paraId="7F9416DA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F6A16E9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D60558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3FDC914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9 (61.1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A17D56A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9 (70.1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3127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6C8E3C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 (100.0)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3D6529B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40 (61.7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02BE8F1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2CB064C1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F3D96F6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D60558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173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8D55F9E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 (6.2)</w:t>
            </w:r>
          </w:p>
        </w:tc>
        <w:tc>
          <w:tcPr>
            <w:tcW w:w="134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CC1FACE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 (6.3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F7279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3976A4B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2D58D0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7 (7.5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58FE77C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5E59BC9C" w14:textId="77777777" w:rsidTr="005C43BC">
        <w:trPr>
          <w:gridAfter w:val="2"/>
          <w:wAfter w:w="1604" w:type="dxa"/>
          <w:trHeight w:val="320"/>
        </w:trPr>
        <w:tc>
          <w:tcPr>
            <w:tcW w:w="2428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5F863" w14:textId="77777777" w:rsidR="00D60558" w:rsidRPr="00D60558" w:rsidRDefault="00D60558" w:rsidP="00E95267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D60558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6B141" w14:textId="77777777" w:rsidR="00D60558" w:rsidRPr="00D60558" w:rsidRDefault="00D60558" w:rsidP="009C1FF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3 (32.7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AC270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0 (23.6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2028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7C596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415D0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6055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0 (30.8)</w:t>
            </w: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58C0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  <w:tr w:rsidR="00D60558" w:rsidRPr="00D60558" w14:paraId="06F4D13D" w14:textId="77777777" w:rsidTr="005C43BC">
        <w:trPr>
          <w:trHeight w:val="1078"/>
        </w:trPr>
        <w:tc>
          <w:tcPr>
            <w:tcW w:w="93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9609" w14:textId="77777777" w:rsidR="004E7F65" w:rsidRPr="00C122C5" w:rsidRDefault="004E7F65" w:rsidP="004E7F6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1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eligible patients of the pilot (N = 289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600CD05A" w14:textId="77777777" w:rsidR="004E7F65" w:rsidRPr="00C122C5" w:rsidRDefault="004E7F65" w:rsidP="004E7F6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C122C5">
              <w:rPr>
                <w:rFonts w:ascii="Garamond" w:hAnsi="Garamond"/>
                <w:sz w:val="18"/>
                <w:szCs w:val="18"/>
              </w:rPr>
              <w:t xml:space="preserve">2. </w:t>
            </w:r>
            <w:r w:rsidRPr="00C122C5">
              <w:rPr>
                <w:rFonts w:ascii="Garamond" w:eastAsia="Times New Roman" w:hAnsi="Garamond"/>
                <w:sz w:val="18"/>
                <w:szCs w:val="18"/>
              </w:rPr>
              <w:t>Percentages based on denominator of all patients who had any response to any questions on the SDOH survey entered into EHR (not including “No response") (N=240)</w:t>
            </w:r>
            <w:r>
              <w:rPr>
                <w:rFonts w:ascii="Garamond" w:eastAsia="Times New Roman" w:hAnsi="Garamond"/>
                <w:sz w:val="18"/>
                <w:szCs w:val="18"/>
              </w:rPr>
              <w:t xml:space="preserve"> or column total</w:t>
            </w:r>
          </w:p>
          <w:p w14:paraId="66A1FAEA" w14:textId="77777777" w:rsidR="004E7F65" w:rsidRPr="00943373" w:rsidRDefault="004E7F65" w:rsidP="004E7F6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 xml:space="preserve">3. </w:t>
            </w:r>
            <w:r w:rsidRPr="00943373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No response to SDOH survey included “Declined” and “Blank”</w:t>
            </w:r>
          </w:p>
          <w:p w14:paraId="6F23C443" w14:textId="77777777" w:rsidR="004E7F65" w:rsidRPr="00943373" w:rsidRDefault="004E7F65" w:rsidP="004E7F6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sz w:val="18"/>
                <w:szCs w:val="18"/>
              </w:rPr>
              <w:t>4</w:t>
            </w:r>
            <w:r w:rsidRPr="00943373">
              <w:rPr>
                <w:rFonts w:ascii="Garamond" w:hAnsi="Garamond"/>
                <w:sz w:val="18"/>
                <w:szCs w:val="18"/>
              </w:rPr>
              <w:t>. p-values based on Chi-square test statistic</w:t>
            </w:r>
            <w:r>
              <w:rPr>
                <w:rFonts w:ascii="Garamond" w:hAnsi="Garamond"/>
                <w:sz w:val="18"/>
                <w:szCs w:val="18"/>
              </w:rPr>
              <w:t xml:space="preserve"> or Fisher’s exact test</w:t>
            </w:r>
          </w:p>
          <w:p w14:paraId="4A2D35B3" w14:textId="77777777" w:rsidR="004E7F65" w:rsidRPr="00943373" w:rsidRDefault="004E7F65" w:rsidP="004E7F6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5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4371FB81" w14:textId="77777777" w:rsidR="004E7F65" w:rsidRPr="00943373" w:rsidRDefault="004E7F65" w:rsidP="004E7F6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6. “Public” insurance includes both Medicare and Medicaid users</w:t>
            </w:r>
          </w:p>
          <w:p w14:paraId="1CE46A50" w14:textId="06CA57C9" w:rsidR="00D60558" w:rsidRPr="00D60558" w:rsidRDefault="004E7F65" w:rsidP="004E7F65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43373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40C7" w14:textId="77777777" w:rsidR="00D60558" w:rsidRPr="00D60558" w:rsidRDefault="00D60558" w:rsidP="00E9526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</w:tr>
    </w:tbl>
    <w:p w14:paraId="55228839" w14:textId="33751466" w:rsidR="00D60558" w:rsidRDefault="00D60558" w:rsidP="00B30718">
      <w:pPr>
        <w:pStyle w:val="NoSpacing"/>
        <w:rPr>
          <w:rFonts w:ascii="Garamond" w:hAnsi="Garamond"/>
        </w:rPr>
      </w:pPr>
    </w:p>
    <w:p w14:paraId="2D9C6B8A" w14:textId="64D668D8" w:rsidR="00CD2800" w:rsidRDefault="00CD2800" w:rsidP="00B30718">
      <w:pPr>
        <w:pStyle w:val="NoSpacing"/>
        <w:rPr>
          <w:rFonts w:ascii="Garamond" w:hAnsi="Garamond"/>
        </w:rPr>
      </w:pPr>
    </w:p>
    <w:p w14:paraId="10810CE6" w14:textId="77777777" w:rsidR="00CD2800" w:rsidRPr="00D60558" w:rsidRDefault="00CD2800" w:rsidP="00B30718">
      <w:pPr>
        <w:pStyle w:val="NoSpacing"/>
        <w:rPr>
          <w:rFonts w:ascii="Garamond" w:hAnsi="Garamond"/>
        </w:rPr>
      </w:pPr>
    </w:p>
    <w:sectPr w:rsidR="00CD2800" w:rsidRPr="00D60558" w:rsidSect="0099517E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1D"/>
    <w:rsid w:val="000127C0"/>
    <w:rsid w:val="000479F5"/>
    <w:rsid w:val="0005160B"/>
    <w:rsid w:val="00091C2D"/>
    <w:rsid w:val="001910D2"/>
    <w:rsid w:val="00196391"/>
    <w:rsid w:val="001B06AD"/>
    <w:rsid w:val="001B267B"/>
    <w:rsid w:val="001D7068"/>
    <w:rsid w:val="00225B90"/>
    <w:rsid w:val="002A20BC"/>
    <w:rsid w:val="0031055C"/>
    <w:rsid w:val="0031351D"/>
    <w:rsid w:val="00327C50"/>
    <w:rsid w:val="00351B99"/>
    <w:rsid w:val="003929F8"/>
    <w:rsid w:val="003A3828"/>
    <w:rsid w:val="003C6FB3"/>
    <w:rsid w:val="003F47B1"/>
    <w:rsid w:val="004427E3"/>
    <w:rsid w:val="00464F97"/>
    <w:rsid w:val="00467E72"/>
    <w:rsid w:val="004E7F65"/>
    <w:rsid w:val="005174F0"/>
    <w:rsid w:val="005327E3"/>
    <w:rsid w:val="00534815"/>
    <w:rsid w:val="00556F17"/>
    <w:rsid w:val="005A3CC9"/>
    <w:rsid w:val="005C43BC"/>
    <w:rsid w:val="005D069B"/>
    <w:rsid w:val="005E17A0"/>
    <w:rsid w:val="005F6B58"/>
    <w:rsid w:val="006067D7"/>
    <w:rsid w:val="00620AC7"/>
    <w:rsid w:val="00662224"/>
    <w:rsid w:val="006839CB"/>
    <w:rsid w:val="006D578C"/>
    <w:rsid w:val="006E4D24"/>
    <w:rsid w:val="00743E7F"/>
    <w:rsid w:val="00750649"/>
    <w:rsid w:val="00751A50"/>
    <w:rsid w:val="00777DE9"/>
    <w:rsid w:val="007965BE"/>
    <w:rsid w:val="007D39FF"/>
    <w:rsid w:val="007D58EC"/>
    <w:rsid w:val="0081565D"/>
    <w:rsid w:val="00821F35"/>
    <w:rsid w:val="00823C31"/>
    <w:rsid w:val="00824766"/>
    <w:rsid w:val="00840E7F"/>
    <w:rsid w:val="00895B2C"/>
    <w:rsid w:val="00896373"/>
    <w:rsid w:val="008D52E9"/>
    <w:rsid w:val="00900DBE"/>
    <w:rsid w:val="00943373"/>
    <w:rsid w:val="009633CC"/>
    <w:rsid w:val="0099517E"/>
    <w:rsid w:val="009A32A9"/>
    <w:rsid w:val="009C1FF7"/>
    <w:rsid w:val="009E13D4"/>
    <w:rsid w:val="00A20DA2"/>
    <w:rsid w:val="00A32476"/>
    <w:rsid w:val="00A32F78"/>
    <w:rsid w:val="00A74588"/>
    <w:rsid w:val="00A952E3"/>
    <w:rsid w:val="00AA2206"/>
    <w:rsid w:val="00AA560A"/>
    <w:rsid w:val="00AC74AF"/>
    <w:rsid w:val="00AF7DDE"/>
    <w:rsid w:val="00B30718"/>
    <w:rsid w:val="00B44318"/>
    <w:rsid w:val="00C04C4D"/>
    <w:rsid w:val="00C122C5"/>
    <w:rsid w:val="00C32596"/>
    <w:rsid w:val="00C465FF"/>
    <w:rsid w:val="00C75FE1"/>
    <w:rsid w:val="00CD2800"/>
    <w:rsid w:val="00CF0563"/>
    <w:rsid w:val="00D5116D"/>
    <w:rsid w:val="00D52456"/>
    <w:rsid w:val="00D60558"/>
    <w:rsid w:val="00D77899"/>
    <w:rsid w:val="00DA7216"/>
    <w:rsid w:val="00DE6DB1"/>
    <w:rsid w:val="00E01BF5"/>
    <w:rsid w:val="00E02009"/>
    <w:rsid w:val="00E201C0"/>
    <w:rsid w:val="00E235CB"/>
    <w:rsid w:val="00E37390"/>
    <w:rsid w:val="00EA6491"/>
    <w:rsid w:val="00EC1AE3"/>
    <w:rsid w:val="00EC6B76"/>
    <w:rsid w:val="00EE7C68"/>
    <w:rsid w:val="00F45335"/>
    <w:rsid w:val="00F54CD0"/>
    <w:rsid w:val="00F64BBD"/>
    <w:rsid w:val="00F72607"/>
    <w:rsid w:val="00FD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95BD6"/>
  <w15:chartTrackingRefBased/>
  <w15:docId w15:val="{23D03229-9430-48B6-A5FC-DB2173F2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1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351D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633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2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67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67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69</Words>
  <Characters>17495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owitz, Rachel L (Contractor)</dc:creator>
  <cp:keywords/>
  <dc:description/>
  <cp:lastModifiedBy>Linh Bui</cp:lastModifiedBy>
  <cp:revision>2</cp:revision>
  <dcterms:created xsi:type="dcterms:W3CDTF">2021-11-05T17:10:00Z</dcterms:created>
  <dcterms:modified xsi:type="dcterms:W3CDTF">2021-11-05T17:10:00Z</dcterms:modified>
</cp:coreProperties>
</file>